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B59B4" w14:textId="32ECFA3B" w:rsidR="00DB7B1C" w:rsidRPr="003D5ECF" w:rsidRDefault="00DB7B1C" w:rsidP="00DB7B1C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3D5ECF">
        <w:rPr>
          <w:rFonts w:ascii="Arial" w:hAnsi="Arial" w:cs="Arial"/>
          <w:b/>
          <w:sz w:val="20"/>
          <w:szCs w:val="20"/>
          <w:lang w:val="en-US"/>
        </w:rPr>
        <w:t>S</w:t>
      </w:r>
      <w:r w:rsidR="00E13EAB">
        <w:rPr>
          <w:rFonts w:ascii="Arial" w:hAnsi="Arial" w:cs="Arial"/>
          <w:b/>
          <w:sz w:val="20"/>
          <w:szCs w:val="20"/>
          <w:lang w:val="en-US"/>
        </w:rPr>
        <w:t>1</w:t>
      </w:r>
      <w:r w:rsidR="00582FCC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3D5ECF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3D5ECF">
        <w:rPr>
          <w:rFonts w:ascii="Arial" w:hAnsi="Arial" w:cs="Arial"/>
          <w:sz w:val="20"/>
          <w:szCs w:val="20"/>
          <w:lang w:val="en-US"/>
        </w:rPr>
        <w:t>Bacterial strains and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2"/>
        <w:gridCol w:w="3132"/>
        <w:gridCol w:w="3132"/>
      </w:tblGrid>
      <w:tr w:rsidR="00DB7B1C" w:rsidRPr="003D5ECF" w14:paraId="6B24A4B6" w14:textId="77777777" w:rsidTr="00D1723F">
        <w:tc>
          <w:tcPr>
            <w:tcW w:w="3132" w:type="dxa"/>
            <w:shd w:val="clear" w:color="auto" w:fill="D0CECE" w:themeFill="background2" w:themeFillShade="E6"/>
          </w:tcPr>
          <w:p w14:paraId="66ACFBDF" w14:textId="77777777" w:rsidR="00DB7B1C" w:rsidRPr="00C56F6B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3132" w:type="dxa"/>
            <w:shd w:val="clear" w:color="auto" w:fill="D0CECE" w:themeFill="background2" w:themeFillShade="E6"/>
          </w:tcPr>
          <w:p w14:paraId="15477DAB" w14:textId="77777777" w:rsidR="00DB7B1C" w:rsidRPr="00C56F6B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Relevant characteristics</w:t>
            </w:r>
          </w:p>
        </w:tc>
        <w:tc>
          <w:tcPr>
            <w:tcW w:w="3132" w:type="dxa"/>
            <w:shd w:val="clear" w:color="auto" w:fill="D0CECE" w:themeFill="background2" w:themeFillShade="E6"/>
          </w:tcPr>
          <w:p w14:paraId="72ACD2EC" w14:textId="77777777" w:rsidR="00DB7B1C" w:rsidRPr="00C56F6B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DB7B1C" w:rsidRPr="003D5ECF" w14:paraId="2018169B" w14:textId="77777777" w:rsidTr="00D1723F">
        <w:tc>
          <w:tcPr>
            <w:tcW w:w="3132" w:type="dxa"/>
          </w:tcPr>
          <w:p w14:paraId="77CFD96B" w14:textId="77777777" w:rsidR="00DB7B1C" w:rsidRPr="00D36837" w:rsidRDefault="00DB7B1C" w:rsidP="00D1723F">
            <w:pPr>
              <w:spacing w:line="48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D3683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scherichia coli</w:t>
            </w:r>
          </w:p>
        </w:tc>
        <w:tc>
          <w:tcPr>
            <w:tcW w:w="3132" w:type="dxa"/>
          </w:tcPr>
          <w:p w14:paraId="7BD4CF16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32" w:type="dxa"/>
          </w:tcPr>
          <w:p w14:paraId="2E196A84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7B1C" w:rsidRPr="003D5ECF" w14:paraId="62BC237C" w14:textId="77777777" w:rsidTr="00D1723F">
        <w:tc>
          <w:tcPr>
            <w:tcW w:w="3132" w:type="dxa"/>
          </w:tcPr>
          <w:p w14:paraId="57280B2E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DH5</w:t>
            </w: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</w:t>
            </w:r>
          </w:p>
        </w:tc>
        <w:tc>
          <w:tcPr>
            <w:tcW w:w="3132" w:type="dxa"/>
          </w:tcPr>
          <w:p w14:paraId="3641B981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Host strain used for generation and propagation of plasmid constructs</w:t>
            </w:r>
          </w:p>
        </w:tc>
        <w:tc>
          <w:tcPr>
            <w:tcW w:w="3132" w:type="dxa"/>
          </w:tcPr>
          <w:p w14:paraId="127662E2" w14:textId="327E8225" w:rsidR="00DB7B1C" w:rsidRPr="003D5ECF" w:rsidRDefault="00DB7B1C" w:rsidP="00D172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7520E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Hanahan&lt;/Author&gt;&lt;Year&gt;1983&lt;/Year&gt;&lt;RecNum&gt;106&lt;/RecNum&gt;&lt;DisplayText&gt;[1]&lt;/DisplayText&gt;&lt;record&gt;&lt;rec-number&gt;106&lt;/rec-number&gt;&lt;foreign-keys&gt;&lt;key app="EN" db-id="zt2x2p9v7v525vewvvk5w0shszzx2vvz9zrp" timestamp="1548006440" guid="2f83c36e-e195-4d5a-9afa-e6f2e8d939b9"&gt;106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eriodical&gt;&lt;full-title&gt;J Mol Biol&lt;/full-title&gt;&lt;/periodical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s://www.ncbi.nlm.nih.gov/pubmed/6345791&lt;/url&gt;&lt;/related-urls&gt;&lt;/urls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520E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]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DB7B1C" w:rsidRPr="003D5ECF" w14:paraId="166A1A57" w14:textId="77777777" w:rsidTr="00D1723F">
        <w:tc>
          <w:tcPr>
            <w:tcW w:w="3132" w:type="dxa"/>
          </w:tcPr>
          <w:p w14:paraId="1D04C321" w14:textId="77777777" w:rsidR="00DB7B1C" w:rsidRPr="00D36837" w:rsidRDefault="00DB7B1C" w:rsidP="00D1723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36837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Salmonella enterica </w:t>
            </w:r>
            <w:r w:rsidRPr="00D36837">
              <w:rPr>
                <w:rFonts w:ascii="Arial" w:hAnsi="Arial" w:cs="Arial"/>
                <w:b/>
                <w:sz w:val="20"/>
                <w:szCs w:val="20"/>
                <w:lang w:val="en-US"/>
              </w:rPr>
              <w:t>serovar Typhimurium</w:t>
            </w:r>
          </w:p>
        </w:tc>
        <w:tc>
          <w:tcPr>
            <w:tcW w:w="3132" w:type="dxa"/>
          </w:tcPr>
          <w:p w14:paraId="5ABE7904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32" w:type="dxa"/>
          </w:tcPr>
          <w:p w14:paraId="583578DA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B7B1C" w:rsidRPr="003D5ECF" w14:paraId="2DA938A2" w14:textId="77777777" w:rsidTr="00D1723F">
        <w:tc>
          <w:tcPr>
            <w:tcW w:w="3132" w:type="dxa"/>
          </w:tcPr>
          <w:p w14:paraId="7F813898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14028s</w:t>
            </w:r>
          </w:p>
        </w:tc>
        <w:tc>
          <w:tcPr>
            <w:tcW w:w="3132" w:type="dxa"/>
          </w:tcPr>
          <w:p w14:paraId="1B6519E1" w14:textId="77777777" w:rsidR="00DB7B1C" w:rsidRPr="003D5ECF" w:rsidRDefault="00DB7B1C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Wild-type</w:t>
            </w:r>
            <w:proofErr w:type="gramEnd"/>
          </w:p>
        </w:tc>
        <w:tc>
          <w:tcPr>
            <w:tcW w:w="3132" w:type="dxa"/>
          </w:tcPr>
          <w:p w14:paraId="109E8D8E" w14:textId="35E1D4A3" w:rsidR="00DB7B1C" w:rsidRPr="003D5ECF" w:rsidRDefault="00DB7B1C" w:rsidP="00D172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7520E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Fields&lt;/Author&gt;&lt;Year&gt;1986&lt;/Year&gt;&lt;RecNum&gt;108&lt;/RecNum&gt;&lt;DisplayText&gt;[2]&lt;/DisplayText&gt;&lt;record&gt;&lt;rec-number&gt;108&lt;/rec-number&gt;&lt;foreign-keys&gt;&lt;key app="EN" db-id="zt2x2p9v7v525vewvvk5w0shszzx2vvz9zrp" timestamp="1548006546" guid="c518bd7a-cc3d-4910-859f-f9119d95bc14"&gt;108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Mutants of Salmonella typhimurium that cannot survive within the macrophage are avirulent&lt;/title&gt;&lt;secondary-title&gt;Proc Natl Acad Sci U S A&lt;/secondary-title&gt;&lt;/titles&gt;&lt;periodical&gt;&lt;full-title&gt;Proc Natl Acad Sci U S A&lt;/full-title&gt;&lt;/periodical&gt;&lt;pages&gt;5189-93&lt;/pages&gt;&lt;volume&gt;83&lt;/volume&gt;&lt;number&gt;14&lt;/number&gt;&lt;edition&gt;1986/07/01&lt;/edition&gt;&lt;keywords&gt;&lt;keyword&gt;Animals&lt;/keyword&gt;&lt;keyword&gt;Host-Parasite Interactions&lt;/keyword&gt;&lt;keyword&gt;Macrophages/*microbiology&lt;/keyword&gt;&lt;keyword&gt;Mice&lt;/keyword&gt;&lt;keyword&gt;Mice, Inbred BALB C&lt;/keyword&gt;&lt;keyword&gt;Oxidation-Reduction&lt;/keyword&gt;&lt;keyword&gt;Phagocytosis&lt;/keyword&gt;&lt;keyword&gt;Phenotype&lt;/keyword&gt;&lt;keyword&gt;Salmonella typhimurium/*genetics/isolation &amp;amp; purification/pathogenicity&lt;/keyword&gt;&lt;keyword&gt;Virulence&lt;/keyword&gt;&lt;/keywords&gt;&lt;dates&gt;&lt;year&gt;1986&lt;/year&gt;&lt;pub-dates&gt;&lt;date&gt;Jul&lt;/date&gt;&lt;/pub-dates&gt;&lt;/dates&gt;&lt;isbn&gt;0027-8424 (Print)&amp;#xD;0027-8424 (Linking)&lt;/isbn&gt;&lt;accession-num&gt;3523484&lt;/accession-num&gt;&lt;urls&gt;&lt;related-urls&gt;&lt;url&gt;https://www.ncbi.nlm.nih.gov/pubmed/3523484&lt;/url&gt;&lt;/related-urls&gt;&lt;/urls&gt;&lt;custom2&gt;PMC323916&lt;/custom2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520E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2]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E0EAD" w:rsidRPr="003D5ECF" w14:paraId="19BD9146" w14:textId="77777777" w:rsidTr="00D1723F">
        <w:tc>
          <w:tcPr>
            <w:tcW w:w="3132" w:type="dxa"/>
          </w:tcPr>
          <w:p w14:paraId="4FEE7398" w14:textId="77777777" w:rsidR="00FE0EAD" w:rsidRPr="003D5ECF" w:rsidRDefault="00FE0EAD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S7953s</w:t>
            </w:r>
          </w:p>
        </w:tc>
        <w:tc>
          <w:tcPr>
            <w:tcW w:w="3132" w:type="dxa"/>
          </w:tcPr>
          <w:p w14:paraId="09D578C5" w14:textId="77777777" w:rsidR="00FE0EAD" w:rsidRPr="00FE0EAD" w:rsidRDefault="00FE0EAD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o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Tn10</w:t>
            </w:r>
          </w:p>
        </w:tc>
        <w:tc>
          <w:tcPr>
            <w:tcW w:w="3132" w:type="dxa"/>
          </w:tcPr>
          <w:p w14:paraId="5D86DC48" w14:textId="4B6393A5" w:rsidR="00FE0EAD" w:rsidRPr="003D5ECF" w:rsidRDefault="00FE0EAD" w:rsidP="00D172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7520E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Fields&lt;/Author&gt;&lt;Year&gt;1989&lt;/Year&gt;&lt;IDText&gt;A Salmonella locus that controls resistance to microbicidal proteins from phagocytic cells&lt;/IDText&gt;&lt;DisplayText&gt;[3]&lt;/DisplayText&gt;&lt;record&gt;&lt;dates&gt;&lt;pub-dates&gt;&lt;date&gt;Feb 24&lt;/date&gt;&lt;/pub-dates&gt;&lt;year&gt;1989&lt;/year&gt;&lt;/dates&gt;&lt;keywords&gt;&lt;keyword&gt;Animals&lt;/keyword&gt;&lt;keyword&gt;Blood Proteins/*physiology&lt;/keyword&gt;&lt;keyword&gt;Cytoplasmic Granules/analysis&lt;/keyword&gt;&lt;keyword&gt;DNA, Bacterial/genetics&lt;/keyword&gt;&lt;keyword&gt;Defensins&lt;/keyword&gt;&lt;keyword&gt;*Genes, Bacterial&lt;/keyword&gt;&lt;keyword&gt;Humans&lt;/keyword&gt;&lt;keyword&gt;Macrophages/analysis/physiology&lt;/keyword&gt;&lt;keyword&gt;Mice&lt;/keyword&gt;&lt;keyword&gt;Mice, Inbred BALB C&lt;/keyword&gt;&lt;keyword&gt;Mutation&lt;/keyword&gt;&lt;keyword&gt;Neutrophils/analysis&lt;/keyword&gt;&lt;keyword&gt;Nucleic Acid Hybridization&lt;/keyword&gt;&lt;keyword&gt;Phagocytes/*physiology&lt;/keyword&gt;&lt;keyword&gt;Plasmids&lt;/keyword&gt;&lt;keyword&gt;Rabbits&lt;/keyword&gt;&lt;keyword&gt;Salmonella typhimurium/*genetics/pathogenicity&lt;/keyword&gt;&lt;/keywords&gt;&lt;urls&gt;&lt;related-urls&gt;&lt;url&gt;https://www.ncbi.nlm.nih.gov/pubmed/2646710&lt;/url&gt;&lt;/related-urls&gt;&lt;/urls&gt;&lt;isbn&gt;0036-8075 (Print)&amp;#xD;0036-8075 (Linking)&lt;/isbn&gt;&lt;titles&gt;&lt;title&gt;A Salmonella locus that controls resistance to microbicidal proteins from phagocytic cells&lt;/title&gt;&lt;secondary-title&gt;Science&lt;/secondary-title&gt;&lt;/titles&gt;&lt;pages&gt;1059-62&lt;/pages&gt;&lt;number&gt;4894 Pt 1&lt;/number&gt;&lt;contributors&gt;&lt;authors&gt;&lt;author&gt;Fields, P. I.&lt;/author&gt;&lt;author&gt;Groisman, E. A.&lt;/author&gt;&lt;author&gt;Heffron, F.&lt;/author&gt;&lt;/authors&gt;&lt;/contributors&gt;&lt;edition&gt;1989/02/24&lt;/edition&gt;&lt;added-date format="utc"&gt;1585751388&lt;/added-date&gt;&lt;ref-type name="Journal Article"&gt;17&lt;/ref-type&gt;&lt;auth-address&gt;Department of Molecular Biology, Scripps Clinic and Research Foundation, La Jolla, CA 92037.&lt;/auth-address&gt;&lt;rec-number&gt;1609&lt;/rec-number&gt;&lt;last-updated-date format="utc"&gt;1585751388&lt;/last-updated-date&gt;&lt;accession-num&gt;2646710&lt;/accession-num&gt;&lt;electronic-resource-num&gt;10.1126/science.2646710&lt;/electronic-resource-num&gt;&lt;volume&gt;243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520E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3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A67D23" w:rsidRPr="003D5ECF" w14:paraId="4114C428" w14:textId="77777777" w:rsidTr="00D1723F">
        <w:tc>
          <w:tcPr>
            <w:tcW w:w="3132" w:type="dxa"/>
          </w:tcPr>
          <w:p w14:paraId="187AD91D" w14:textId="77777777" w:rsidR="00A67D23" w:rsidRPr="003D5ECF" w:rsidRDefault="00A67D23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119</w:t>
            </w:r>
          </w:p>
        </w:tc>
        <w:tc>
          <w:tcPr>
            <w:tcW w:w="3132" w:type="dxa"/>
          </w:tcPr>
          <w:p w14:paraId="3BE7E73B" w14:textId="77777777" w:rsidR="00A67D23" w:rsidRPr="00A67D23" w:rsidRDefault="00A67D23" w:rsidP="00D1723F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mutAUG</w:t>
            </w:r>
          </w:p>
        </w:tc>
        <w:tc>
          <w:tcPr>
            <w:tcW w:w="3132" w:type="dxa"/>
          </w:tcPr>
          <w:p w14:paraId="4A9E9707" w14:textId="77777777" w:rsidR="00A67D23" w:rsidRPr="003D5ECF" w:rsidRDefault="00A67D23" w:rsidP="00D172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1841C1" w:rsidRPr="003D5ECF" w14:paraId="1E93BE5C" w14:textId="77777777" w:rsidTr="00D1723F">
        <w:tc>
          <w:tcPr>
            <w:tcW w:w="3132" w:type="dxa"/>
          </w:tcPr>
          <w:p w14:paraId="54B5F97D" w14:textId="77777777" w:rsidR="001841C1" w:rsidRDefault="001841C1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170</w:t>
            </w:r>
          </w:p>
        </w:tc>
        <w:tc>
          <w:tcPr>
            <w:tcW w:w="3132" w:type="dxa"/>
          </w:tcPr>
          <w:p w14:paraId="64310AC6" w14:textId="77777777" w:rsidR="001841C1" w:rsidRPr="001841C1" w:rsidRDefault="001841C1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-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P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 w:rsidR="003629F7"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m</w:t>
            </w:r>
            <w:r w:rsidR="003629F7"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132" w:type="dxa"/>
          </w:tcPr>
          <w:p w14:paraId="48772A04" w14:textId="77777777" w:rsidR="001841C1" w:rsidRDefault="003629F7" w:rsidP="00D172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440DE" w:rsidRPr="007520EF" w14:paraId="631E7038" w14:textId="77777777" w:rsidTr="00D1723F">
        <w:tc>
          <w:tcPr>
            <w:tcW w:w="3132" w:type="dxa"/>
          </w:tcPr>
          <w:p w14:paraId="674820B1" w14:textId="10D78500" w:rsidR="00F440DE" w:rsidRDefault="00F440DE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178</w:t>
            </w:r>
          </w:p>
        </w:tc>
        <w:tc>
          <w:tcPr>
            <w:tcW w:w="3132" w:type="dxa"/>
          </w:tcPr>
          <w:p w14:paraId="551B2467" w14:textId="76A5483F" w:rsidR="00F440DE" w:rsidRDefault="00F440DE" w:rsidP="00D1723F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-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P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3629F7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ho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Tn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3132" w:type="dxa"/>
          </w:tcPr>
          <w:p w14:paraId="0D507829" w14:textId="54D36B96" w:rsidR="00F440DE" w:rsidRDefault="00DE6624" w:rsidP="00D172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4878C6" w:rsidRPr="003D5ECF" w14:paraId="7DC24993" w14:textId="77777777" w:rsidTr="00D1723F">
        <w:tc>
          <w:tcPr>
            <w:tcW w:w="3132" w:type="dxa"/>
          </w:tcPr>
          <w:p w14:paraId="24FAA045" w14:textId="77777777" w:rsidR="004878C6" w:rsidRDefault="004878C6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189</w:t>
            </w:r>
          </w:p>
        </w:tc>
        <w:tc>
          <w:tcPr>
            <w:tcW w:w="3132" w:type="dxa"/>
          </w:tcPr>
          <w:p w14:paraId="3DE35088" w14:textId="77777777" w:rsidR="004878C6" w:rsidRPr="004878C6" w:rsidRDefault="004878C6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m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14:paraId="54954699" w14:textId="77777777" w:rsidR="004878C6" w:rsidRDefault="004878C6" w:rsidP="00D172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4878C6" w:rsidRPr="003D5ECF" w14:paraId="58291805" w14:textId="77777777" w:rsidTr="00D1723F">
        <w:tc>
          <w:tcPr>
            <w:tcW w:w="3132" w:type="dxa"/>
          </w:tcPr>
          <w:p w14:paraId="218D7F1F" w14:textId="77777777" w:rsidR="004878C6" w:rsidRDefault="004878C6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198</w:t>
            </w:r>
          </w:p>
        </w:tc>
        <w:tc>
          <w:tcPr>
            <w:tcW w:w="3132" w:type="dxa"/>
          </w:tcPr>
          <w:p w14:paraId="4C527F55" w14:textId="77777777" w:rsidR="004878C6" w:rsidRDefault="004878C6" w:rsidP="00D1723F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m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mutAUG</w:t>
            </w:r>
            <w:proofErr w:type="spellEnd"/>
          </w:p>
        </w:tc>
        <w:tc>
          <w:tcPr>
            <w:tcW w:w="3132" w:type="dxa"/>
          </w:tcPr>
          <w:p w14:paraId="13EBCD21" w14:textId="77777777" w:rsidR="004878C6" w:rsidRDefault="004878C6" w:rsidP="00D172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56708" w:rsidRPr="003D5ECF" w14:paraId="1D7FB545" w14:textId="77777777" w:rsidTr="00D1723F">
        <w:tc>
          <w:tcPr>
            <w:tcW w:w="3132" w:type="dxa"/>
          </w:tcPr>
          <w:p w14:paraId="3B8B5806" w14:textId="77777777" w:rsidR="00056708" w:rsidRDefault="00056708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207</w:t>
            </w:r>
          </w:p>
        </w:tc>
        <w:tc>
          <w:tcPr>
            <w:tcW w:w="3132" w:type="dxa"/>
          </w:tcPr>
          <w:p w14:paraId="6BBCC0B5" w14:textId="77777777" w:rsidR="00056708" w:rsidRDefault="00056708" w:rsidP="00D1723F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-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FRT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ugtSmutAUG</w:t>
            </w:r>
          </w:p>
        </w:tc>
        <w:tc>
          <w:tcPr>
            <w:tcW w:w="3132" w:type="dxa"/>
          </w:tcPr>
          <w:p w14:paraId="4339DA7D" w14:textId="77777777" w:rsidR="00056708" w:rsidRDefault="00056708" w:rsidP="00D172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E0ADA" w:rsidRPr="003D5ECF" w14:paraId="7006D163" w14:textId="77777777" w:rsidTr="00D1723F">
        <w:tc>
          <w:tcPr>
            <w:tcW w:w="3132" w:type="dxa"/>
          </w:tcPr>
          <w:p w14:paraId="4759D2F6" w14:textId="77777777" w:rsidR="000E0ADA" w:rsidRDefault="000E0ADA" w:rsidP="00D1723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536</w:t>
            </w:r>
          </w:p>
        </w:tc>
        <w:tc>
          <w:tcPr>
            <w:tcW w:w="3132" w:type="dxa"/>
          </w:tcPr>
          <w:p w14:paraId="5BFEF85D" w14:textId="77777777" w:rsidR="000E0ADA" w:rsidRDefault="000E0ADA" w:rsidP="00D1723F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-SPA</w:t>
            </w:r>
          </w:p>
        </w:tc>
        <w:tc>
          <w:tcPr>
            <w:tcW w:w="3132" w:type="dxa"/>
          </w:tcPr>
          <w:p w14:paraId="5F8AEF2F" w14:textId="77777777" w:rsidR="000E0ADA" w:rsidRDefault="000E0ADA" w:rsidP="00D172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934C02" w:rsidRPr="003D5ECF" w14:paraId="563A7820" w14:textId="77777777" w:rsidTr="00D1723F">
        <w:tc>
          <w:tcPr>
            <w:tcW w:w="3132" w:type="dxa"/>
          </w:tcPr>
          <w:p w14:paraId="509BB1B5" w14:textId="77777777" w:rsidR="00934C02" w:rsidRDefault="00934C02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548</w:t>
            </w:r>
          </w:p>
        </w:tc>
        <w:tc>
          <w:tcPr>
            <w:tcW w:w="3132" w:type="dxa"/>
          </w:tcPr>
          <w:p w14:paraId="7FFD5892" w14:textId="77777777" w:rsidR="00934C02" w:rsidRPr="00934C02" w:rsidRDefault="00934C02" w:rsidP="00934C02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ugtL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mutAUG</w:t>
            </w:r>
            <w:proofErr w:type="spellEnd"/>
          </w:p>
        </w:tc>
        <w:tc>
          <w:tcPr>
            <w:tcW w:w="3132" w:type="dxa"/>
          </w:tcPr>
          <w:p w14:paraId="353BE7DA" w14:textId="77777777" w:rsidR="00934C02" w:rsidRDefault="00934C02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83E94" w:rsidRPr="003D5ECF" w14:paraId="329840E6" w14:textId="77777777" w:rsidTr="00D1723F">
        <w:tc>
          <w:tcPr>
            <w:tcW w:w="3132" w:type="dxa"/>
          </w:tcPr>
          <w:p w14:paraId="1C1F4CFA" w14:textId="77777777" w:rsidR="00583E94" w:rsidRDefault="00583E94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795</w:t>
            </w:r>
          </w:p>
        </w:tc>
        <w:tc>
          <w:tcPr>
            <w:tcW w:w="3132" w:type="dxa"/>
          </w:tcPr>
          <w:p w14:paraId="77D8D521" w14:textId="77777777" w:rsidR="00583E94" w:rsidRPr="00583E94" w:rsidRDefault="00583E94" w:rsidP="00934C02">
            <w:pPr>
              <w:spacing w:line="480" w:lineRule="auto"/>
              <w:rPr>
                <w:rFonts w:ascii="Symbol" w:hAnsi="Symbo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n</w:t>
            </w:r>
            <w:proofErr w:type="gramStart"/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-SPA</w:t>
            </w:r>
          </w:p>
        </w:tc>
        <w:tc>
          <w:tcPr>
            <w:tcW w:w="3132" w:type="dxa"/>
          </w:tcPr>
          <w:p w14:paraId="547549AC" w14:textId="77777777" w:rsidR="00583E94" w:rsidRDefault="00583E94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E0EAD" w:rsidRPr="00FE0EAD" w14:paraId="48A4C440" w14:textId="77777777" w:rsidTr="00D1723F">
        <w:tc>
          <w:tcPr>
            <w:tcW w:w="3132" w:type="dxa"/>
          </w:tcPr>
          <w:p w14:paraId="15FE833C" w14:textId="77777777" w:rsidR="00FE0EAD" w:rsidRDefault="00FE0EAD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823</w:t>
            </w:r>
          </w:p>
        </w:tc>
        <w:tc>
          <w:tcPr>
            <w:tcW w:w="3132" w:type="dxa"/>
          </w:tcPr>
          <w:p w14:paraId="5FFD59CE" w14:textId="77777777" w:rsidR="00FE0EAD" w:rsidRPr="00FE0EAD" w:rsidRDefault="00FE0EAD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n</w:t>
            </w:r>
            <w:proofErr w:type="gramStart"/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-SPA pho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Tn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3132" w:type="dxa"/>
          </w:tcPr>
          <w:p w14:paraId="156B18D8" w14:textId="77777777" w:rsidR="00FE0EAD" w:rsidRDefault="0023025A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752329" w:rsidRPr="005605A0" w14:paraId="2BA07B19" w14:textId="77777777" w:rsidTr="00D1723F">
        <w:tc>
          <w:tcPr>
            <w:tcW w:w="3132" w:type="dxa"/>
          </w:tcPr>
          <w:p w14:paraId="7409A469" w14:textId="77777777" w:rsidR="00752329" w:rsidRDefault="00752329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S1940</w:t>
            </w:r>
          </w:p>
        </w:tc>
        <w:tc>
          <w:tcPr>
            <w:tcW w:w="3132" w:type="dxa"/>
          </w:tcPr>
          <w:p w14:paraId="30F55631" w14:textId="77777777" w:rsidR="00752329" w:rsidRDefault="005605A0" w:rsidP="00934C02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n</w:t>
            </w:r>
            <w:proofErr w:type="gramStart"/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-SPA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m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14:paraId="4EF86DFE" w14:textId="77777777" w:rsidR="00752329" w:rsidRDefault="005605A0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D14A49" w:rsidRPr="00D14A49" w14:paraId="0CC8575E" w14:textId="77777777" w:rsidTr="00D1723F">
        <w:tc>
          <w:tcPr>
            <w:tcW w:w="3132" w:type="dxa"/>
          </w:tcPr>
          <w:p w14:paraId="762F4CDE" w14:textId="56E3BA2E" w:rsidR="00D14A49" w:rsidRDefault="00D14A49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HS2414 </w:t>
            </w:r>
          </w:p>
        </w:tc>
        <w:tc>
          <w:tcPr>
            <w:tcW w:w="3132" w:type="dxa"/>
          </w:tcPr>
          <w:p w14:paraId="0FA4C9ED" w14:textId="4C7BF7E7" w:rsidR="00D14A49" w:rsidRPr="00D14A49" w:rsidRDefault="00D14A49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FRT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mutAUG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817D3">
              <w:rPr>
                <w:rFonts w:ascii="Symbol" w:hAnsi="Symbol" w:cs="Arial"/>
                <w:sz w:val="20"/>
                <w:szCs w:val="20"/>
                <w:lang w:val="en-US"/>
              </w:rPr>
              <w:t>D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gr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m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14:paraId="3FE34484" w14:textId="46F7A189" w:rsidR="00D14A49" w:rsidRDefault="00D14A49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33C84" w:rsidRPr="00D14A49" w14:paraId="6DDFF78E" w14:textId="77777777" w:rsidTr="00D1723F">
        <w:tc>
          <w:tcPr>
            <w:tcW w:w="3132" w:type="dxa"/>
          </w:tcPr>
          <w:p w14:paraId="649410E8" w14:textId="094DADF0" w:rsidR="00533C84" w:rsidRDefault="00533C84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JC969</w:t>
            </w:r>
          </w:p>
        </w:tc>
        <w:tc>
          <w:tcPr>
            <w:tcW w:w="3132" w:type="dxa"/>
          </w:tcPr>
          <w:p w14:paraId="1F598F77" w14:textId="77F1AE2F" w:rsidR="00533C84" w:rsidRPr="00533C84" w:rsidRDefault="00533C84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n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RT </w:t>
            </w:r>
            <w:r w:rsidRPr="00C817D3">
              <w:rPr>
                <w:rFonts w:ascii="Symbol" w:hAnsi="Symbol" w:cs="Arial"/>
                <w:sz w:val="20"/>
                <w:szCs w:val="20"/>
                <w:lang w:val="en-US"/>
              </w:rPr>
              <w:t>D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gr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m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14:paraId="49E19362" w14:textId="13EADD2B" w:rsidR="00533C84" w:rsidRDefault="00533C84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aG9pPC9BdXRob3I+PFllYXI+MjAxNzwvWWVhcj48SURU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</w:fldData>
              </w:fldChar>
            </w:r>
            <w:r w:rsidR="007520E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7520EF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aG9pPC9BdXRob3I+PFllYXI+MjAxNzwvWWVhcj48SURU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</w:fldData>
              </w:fldChar>
            </w:r>
            <w:r w:rsidR="007520EF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7520EF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7520EF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520E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E07884" w:rsidRPr="003D5ECF" w14:paraId="3805FFE4" w14:textId="77777777" w:rsidTr="00D1723F">
        <w:tc>
          <w:tcPr>
            <w:tcW w:w="3132" w:type="dxa"/>
          </w:tcPr>
          <w:p w14:paraId="469F2F0B" w14:textId="77777777" w:rsidR="00E07884" w:rsidRDefault="00E07884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JC1358</w:t>
            </w:r>
          </w:p>
        </w:tc>
        <w:tc>
          <w:tcPr>
            <w:tcW w:w="3132" w:type="dxa"/>
          </w:tcPr>
          <w:p w14:paraId="63DCA557" w14:textId="77777777" w:rsidR="00E07884" w:rsidRPr="00E07884" w:rsidRDefault="00E07884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c1-6_-12</w:t>
            </w:r>
            <w:proofErr w:type="gramStart"/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 w:rsidRPr="00E07884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m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132" w:type="dxa"/>
          </w:tcPr>
          <w:p w14:paraId="22BFED79" w14:textId="77777777" w:rsidR="00E07884" w:rsidRDefault="00E07884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E07884" w:rsidRPr="003D5ECF" w14:paraId="35DEA54C" w14:textId="77777777" w:rsidTr="00D1723F">
        <w:tc>
          <w:tcPr>
            <w:tcW w:w="3132" w:type="dxa"/>
          </w:tcPr>
          <w:p w14:paraId="5936ABDD" w14:textId="77777777" w:rsidR="00E07884" w:rsidRDefault="00070B83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JC1360</w:t>
            </w:r>
          </w:p>
        </w:tc>
        <w:tc>
          <w:tcPr>
            <w:tcW w:w="3132" w:type="dxa"/>
          </w:tcPr>
          <w:p w14:paraId="216C158E" w14:textId="77777777" w:rsidR="00E07884" w:rsidRDefault="00070B83" w:rsidP="00934C02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c1-6_-12</w:t>
            </w:r>
            <w:proofErr w:type="gramStart"/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 w:rsidRPr="00E07884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FRT</w:t>
            </w:r>
          </w:p>
        </w:tc>
        <w:tc>
          <w:tcPr>
            <w:tcW w:w="3132" w:type="dxa"/>
          </w:tcPr>
          <w:p w14:paraId="4A839B03" w14:textId="77777777" w:rsidR="00E07884" w:rsidRDefault="00070B83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B43393" w:rsidRPr="003D5ECF" w14:paraId="2D178721" w14:textId="77777777" w:rsidTr="00D1723F">
        <w:tc>
          <w:tcPr>
            <w:tcW w:w="3132" w:type="dxa"/>
          </w:tcPr>
          <w:p w14:paraId="39781AF8" w14:textId="77777777" w:rsidR="00B43393" w:rsidRDefault="00B43393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JC1362</w:t>
            </w:r>
          </w:p>
        </w:tc>
        <w:tc>
          <w:tcPr>
            <w:tcW w:w="3132" w:type="dxa"/>
          </w:tcPr>
          <w:p w14:paraId="4FAF6513" w14:textId="77777777" w:rsidR="00B43393" w:rsidRPr="00E07884" w:rsidRDefault="00B43393" w:rsidP="00934C02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1B5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1-6_-12ugtL</w:t>
            </w:r>
            <w:r w:rsidR="00A52EC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proofErr w:type="gramStart"/>
            <w:r w:rsidR="00A52EC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LAG</w:t>
            </w:r>
            <w:r w:rsidRPr="00E07884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m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132" w:type="dxa"/>
          </w:tcPr>
          <w:p w14:paraId="16C56099" w14:textId="77777777" w:rsidR="00B43393" w:rsidRDefault="00B43393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B43393" w:rsidRPr="003D5ECF" w14:paraId="0FBB9994" w14:textId="77777777" w:rsidTr="00D1723F">
        <w:tc>
          <w:tcPr>
            <w:tcW w:w="3132" w:type="dxa"/>
          </w:tcPr>
          <w:p w14:paraId="7AA7C3A4" w14:textId="77777777" w:rsidR="00B43393" w:rsidRDefault="00B43393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JC1414</w:t>
            </w:r>
          </w:p>
        </w:tc>
        <w:tc>
          <w:tcPr>
            <w:tcW w:w="3132" w:type="dxa"/>
          </w:tcPr>
          <w:p w14:paraId="110975CC" w14:textId="139956AD" w:rsidR="00B43393" w:rsidRPr="00E07884" w:rsidRDefault="00B43393" w:rsidP="00934C02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A11B5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1-6_-</w:t>
            </w:r>
            <w:r w:rsidRPr="00A52EC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12ugtL</w:t>
            </w:r>
            <w:r w:rsidRPr="00A52ECD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1-89</w:t>
            </w:r>
            <w:r w:rsidR="00A52EC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gramStart"/>
            <w:r w:rsidR="00A52ECD">
              <w:rPr>
                <w:rFonts w:ascii="Arial" w:hAnsi="Arial" w:cs="Arial"/>
                <w:sz w:val="20"/>
                <w:szCs w:val="20"/>
                <w:lang w:val="en-US"/>
              </w:rPr>
              <w:t>FLA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m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</w:p>
        </w:tc>
        <w:tc>
          <w:tcPr>
            <w:tcW w:w="3132" w:type="dxa"/>
          </w:tcPr>
          <w:p w14:paraId="32F8D978" w14:textId="77777777" w:rsidR="00B43393" w:rsidRDefault="00B43393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934C02" w:rsidRPr="003D5ECF" w14:paraId="141FD24C" w14:textId="77777777" w:rsidTr="00D1723F">
        <w:tc>
          <w:tcPr>
            <w:tcW w:w="3132" w:type="dxa"/>
            <w:shd w:val="clear" w:color="auto" w:fill="D0CECE" w:themeFill="background2" w:themeFillShade="E6"/>
          </w:tcPr>
          <w:p w14:paraId="2AFF7319" w14:textId="77777777" w:rsidR="00934C02" w:rsidRPr="00C56F6B" w:rsidRDefault="00934C02" w:rsidP="00934C02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Plasmids</w:t>
            </w:r>
          </w:p>
        </w:tc>
        <w:tc>
          <w:tcPr>
            <w:tcW w:w="3132" w:type="dxa"/>
            <w:shd w:val="clear" w:color="auto" w:fill="D0CECE" w:themeFill="background2" w:themeFillShade="E6"/>
          </w:tcPr>
          <w:p w14:paraId="24EF3FA1" w14:textId="77777777" w:rsidR="00934C02" w:rsidRPr="00C56F6B" w:rsidRDefault="00934C02" w:rsidP="00934C02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Relevant characteristics</w:t>
            </w:r>
          </w:p>
        </w:tc>
        <w:tc>
          <w:tcPr>
            <w:tcW w:w="3132" w:type="dxa"/>
            <w:shd w:val="clear" w:color="auto" w:fill="D0CECE" w:themeFill="background2" w:themeFillShade="E6"/>
          </w:tcPr>
          <w:p w14:paraId="0968CA26" w14:textId="77777777" w:rsidR="00934C02" w:rsidRPr="003D5ECF" w:rsidRDefault="00934C02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F6B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934C02" w:rsidRPr="003D5ECF" w14:paraId="72CFA3B9" w14:textId="77777777" w:rsidTr="00D1723F">
        <w:tc>
          <w:tcPr>
            <w:tcW w:w="3132" w:type="dxa"/>
          </w:tcPr>
          <w:p w14:paraId="23D373D2" w14:textId="77777777" w:rsidR="00934C02" w:rsidRPr="003D5ECF" w:rsidRDefault="00934C02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CP20</w:t>
            </w:r>
          </w:p>
        </w:tc>
        <w:tc>
          <w:tcPr>
            <w:tcW w:w="3132" w:type="dxa"/>
          </w:tcPr>
          <w:p w14:paraId="020EFA56" w14:textId="77777777" w:rsidR="00934C02" w:rsidRPr="003D5ECF" w:rsidRDefault="00934C02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rep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pSC</w:t>
            </w:r>
            <w:proofErr w:type="gram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101</w:t>
            </w:r>
            <w:proofErr w:type="spellStart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>ts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 xml:space="preserve">λ cI857 FLP </w:t>
            </w:r>
            <w:proofErr w:type="spellStart"/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proofErr w:type="spellEnd"/>
            <w:r w:rsidRPr="00B85BD9">
              <w:rPr>
                <w:rFonts w:ascii="Arial" w:hAnsi="Arial" w:cs="Arial"/>
                <w:i/>
                <w:iCs/>
                <w:color w:val="000000"/>
                <w:position w:val="6"/>
                <w:sz w:val="20"/>
                <w:szCs w:val="20"/>
                <w:vertAlign w:val="superscript"/>
              </w:rPr>
              <w:t>R</w:t>
            </w:r>
            <w:r w:rsidRPr="00B85BD9">
              <w:rPr>
                <w:rFonts w:ascii="Arial" w:hAnsi="Arial" w:cs="Arial"/>
                <w:i/>
                <w:iCs/>
                <w:color w:val="000000"/>
                <w:position w:val="6"/>
                <w:sz w:val="20"/>
                <w:szCs w:val="20"/>
              </w:rPr>
              <w:t xml:space="preserve"> </w:t>
            </w:r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m</w:t>
            </w:r>
            <w:r w:rsidRPr="00B85BD9">
              <w:rPr>
                <w:rFonts w:ascii="Arial" w:hAnsi="Arial" w:cs="Arial"/>
                <w:i/>
                <w:iCs/>
                <w:color w:val="000000"/>
                <w:position w:val="6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132" w:type="dxa"/>
          </w:tcPr>
          <w:p w14:paraId="13A66DD1" w14:textId="1A0DC641" w:rsidR="00934C02" w:rsidRPr="003D5ECF" w:rsidRDefault="00934C02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5EC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520EF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tsenko&lt;/Author&gt;&lt;Year&gt;2000&lt;/Year&gt;&lt;RecNum&gt;113&lt;/RecNum&gt;&lt;DisplayText&gt;[5]&lt;/DisplayText&gt;&lt;record&gt;&lt;rec-number&gt;113&lt;/rec-number&gt;&lt;foreign-keys&gt;&lt;key app="EN" db-id="zt2x2p9v7v525vewvvk5w0shszzx2vvz9zrp" timestamp="1548008991" guid="baea930c-fc5c-482d-a2ba-9fc8f279a683"&gt;11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520EF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A7484" w:rsidRPr="003D5ECF" w14:paraId="580FFB3C" w14:textId="77777777" w:rsidTr="00D1723F">
        <w:tc>
          <w:tcPr>
            <w:tcW w:w="3132" w:type="dxa"/>
          </w:tcPr>
          <w:p w14:paraId="22C8D4EA" w14:textId="77777777" w:rsidR="00DA7484" w:rsidRPr="003D5ECF" w:rsidRDefault="00DA7484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GRG25</w:t>
            </w:r>
          </w:p>
        </w:tc>
        <w:tc>
          <w:tcPr>
            <w:tcW w:w="3132" w:type="dxa"/>
          </w:tcPr>
          <w:p w14:paraId="0D9CCD48" w14:textId="77777777" w:rsidR="00DA7484" w:rsidRPr="003D5ECF" w:rsidRDefault="00DA7484" w:rsidP="00934C0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rep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pSC</w:t>
            </w:r>
            <w:proofErr w:type="gram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101</w:t>
            </w:r>
            <w:proofErr w:type="spellStart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>ts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proofErr w:type="spellEnd"/>
            <w:r w:rsidRPr="00B85BD9">
              <w:rPr>
                <w:rFonts w:ascii="Arial" w:hAnsi="Arial" w:cs="Arial"/>
                <w:i/>
                <w:iCs/>
                <w:color w:val="000000"/>
                <w:position w:val="6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132" w:type="dxa"/>
          </w:tcPr>
          <w:p w14:paraId="537C0671" w14:textId="7A697CDB" w:rsidR="00DA7484" w:rsidRPr="003D5ECF" w:rsidRDefault="00DA7484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0tlbnppZTwvQXV0aG9yPjxZZWFyPjIwMDY8L1llYXI+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</w:fldData>
              </w:fldChar>
            </w:r>
            <w:r w:rsidR="007520E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520E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0tlbnppZTwvQXV0aG9yPjxZZWFyPjIwMDY8L1llYXI+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</w:fldData>
              </w:fldChar>
            </w:r>
            <w:r w:rsidR="007520E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520EF">
              <w:rPr>
                <w:rFonts w:ascii="Arial" w:hAnsi="Arial" w:cs="Arial"/>
                <w:sz w:val="20"/>
                <w:szCs w:val="20"/>
              </w:rPr>
            </w:r>
            <w:r w:rsidR="007520EF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520EF">
              <w:rPr>
                <w:rFonts w:ascii="Arial" w:hAnsi="Arial" w:cs="Arial"/>
                <w:noProof/>
                <w:sz w:val="20"/>
                <w:szCs w:val="20"/>
              </w:rPr>
              <w:t>[6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3629F7" w:rsidRPr="003D5ECF" w14:paraId="20A6461D" w14:textId="77777777" w:rsidTr="00D1723F">
        <w:tc>
          <w:tcPr>
            <w:tcW w:w="3132" w:type="dxa"/>
          </w:tcPr>
          <w:p w14:paraId="782612FF" w14:textId="77777777" w:rsidR="003629F7" w:rsidRDefault="003629F7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9F7">
              <w:rPr>
                <w:rFonts w:ascii="Arial" w:hAnsi="Arial" w:cs="Arial"/>
                <w:sz w:val="20"/>
                <w:szCs w:val="20"/>
                <w:lang w:val="en-US"/>
              </w:rPr>
              <w:t>pJL148</w:t>
            </w:r>
          </w:p>
        </w:tc>
        <w:tc>
          <w:tcPr>
            <w:tcW w:w="3132" w:type="dxa"/>
          </w:tcPr>
          <w:p w14:paraId="67B3B78C" w14:textId="77777777" w:rsidR="003629F7" w:rsidRPr="00B85BD9" w:rsidRDefault="00DC19D5" w:rsidP="00934C02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</w:t>
            </w:r>
            <w:r w:rsidR="0058337D"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3132" w:type="dxa"/>
          </w:tcPr>
          <w:p w14:paraId="749559E3" w14:textId="7BF0A977" w:rsidR="003629F7" w:rsidRDefault="003629F7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ZWdob3VmPC9BdXRob3I+PFllYXI+MjAwNDwvWWVhcj48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</w:fldData>
              </w:fldChar>
            </w:r>
            <w:r w:rsidR="007520E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7520E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aZWdob3VmPC9BdXRob3I+PFllYXI+MjAwNDwvWWVhcj48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</w:fldData>
              </w:fldChar>
            </w:r>
            <w:r w:rsidR="007520E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7520EF">
              <w:rPr>
                <w:rFonts w:ascii="Arial" w:hAnsi="Arial" w:cs="Arial"/>
                <w:sz w:val="20"/>
                <w:szCs w:val="20"/>
              </w:rPr>
            </w:r>
            <w:r w:rsidR="007520EF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520EF">
              <w:rPr>
                <w:rFonts w:ascii="Arial" w:hAnsi="Arial" w:cs="Arial"/>
                <w:noProof/>
                <w:sz w:val="20"/>
                <w:szCs w:val="20"/>
              </w:rPr>
              <w:t>[7]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34C02" w:rsidRPr="003D5ECF" w14:paraId="0DB45D68" w14:textId="77777777" w:rsidTr="00D1723F">
        <w:tc>
          <w:tcPr>
            <w:tcW w:w="3132" w:type="dxa"/>
          </w:tcPr>
          <w:p w14:paraId="25DC88B3" w14:textId="77777777" w:rsidR="00934C02" w:rsidRPr="003D5ECF" w:rsidRDefault="00934C02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KD3</w:t>
            </w:r>
          </w:p>
        </w:tc>
        <w:tc>
          <w:tcPr>
            <w:tcW w:w="3132" w:type="dxa"/>
          </w:tcPr>
          <w:p w14:paraId="1874FD6B" w14:textId="77777777" w:rsidR="00934C02" w:rsidRPr="003D5ECF" w:rsidRDefault="00934C02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rep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R</w:t>
            </w:r>
            <w:proofErr w:type="gram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 xml:space="preserve">6Kg </w:t>
            </w:r>
            <w:proofErr w:type="spellStart"/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proofErr w:type="spellEnd"/>
            <w:r w:rsidRPr="00B85BD9">
              <w:rPr>
                <w:rFonts w:ascii="Arial" w:hAnsi="Arial" w:cs="Arial"/>
                <w:i/>
                <w:iCs/>
                <w:color w:val="000000"/>
                <w:position w:val="6"/>
                <w:sz w:val="20"/>
                <w:szCs w:val="20"/>
                <w:vertAlign w:val="superscript"/>
              </w:rPr>
              <w:t>R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 xml:space="preserve">FRT </w:t>
            </w:r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m</w:t>
            </w:r>
            <w:r w:rsidRPr="00B85BD9">
              <w:rPr>
                <w:rFonts w:ascii="Arial" w:hAnsi="Arial" w:cs="Arial"/>
                <w:i/>
                <w:iCs/>
                <w:color w:val="000000"/>
                <w:position w:val="6"/>
                <w:sz w:val="20"/>
                <w:szCs w:val="20"/>
                <w:vertAlign w:val="superscript"/>
              </w:rPr>
              <w:t>R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FRT</w:t>
            </w:r>
          </w:p>
        </w:tc>
        <w:tc>
          <w:tcPr>
            <w:tcW w:w="3132" w:type="dxa"/>
          </w:tcPr>
          <w:p w14:paraId="5B2AA2CC" w14:textId="42D6A093" w:rsidR="00934C02" w:rsidRPr="003D5ECF" w:rsidRDefault="00934C02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520EF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tsenko&lt;/Author&gt;&lt;Year&gt;2000&lt;/Year&gt;&lt;RecNum&gt;113&lt;/RecNum&gt;&lt;DisplayText&gt;[5]&lt;/DisplayText&gt;&lt;record&gt;&lt;rec-number&gt;113&lt;/rec-number&gt;&lt;foreign-keys&gt;&lt;key app="EN" db-id="zt2x2p9v7v525vewvvk5w0shszzx2vvz9zrp" timestamp="1548008991" guid="baea930c-fc5c-482d-a2ba-9fc8f279a683"&gt;11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520EF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34C02" w:rsidRPr="003D5ECF" w14:paraId="732D81A7" w14:textId="77777777" w:rsidTr="00D1723F">
        <w:tc>
          <w:tcPr>
            <w:tcW w:w="3132" w:type="dxa"/>
          </w:tcPr>
          <w:p w14:paraId="5B700478" w14:textId="77777777" w:rsidR="00934C02" w:rsidRPr="003D5ECF" w:rsidRDefault="00934C02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KD4</w:t>
            </w:r>
          </w:p>
        </w:tc>
        <w:tc>
          <w:tcPr>
            <w:tcW w:w="3132" w:type="dxa"/>
          </w:tcPr>
          <w:p w14:paraId="73685771" w14:textId="77777777" w:rsidR="00934C02" w:rsidRPr="003D5ECF" w:rsidRDefault="00934C02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p</w:t>
            </w:r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  <w:lang w:val="en-US"/>
              </w:rPr>
              <w:t>R6Kg</w:t>
            </w:r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lang w:val="en-US"/>
              </w:rPr>
              <w:t xml:space="preserve"> </w:t>
            </w:r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Amp</w:t>
            </w:r>
            <w:r w:rsidRPr="00B85BD9">
              <w:rPr>
                <w:rFonts w:ascii="Arial" w:hAnsi="Arial" w:cs="Arial"/>
                <w:i/>
                <w:iCs/>
                <w:color w:val="000000"/>
                <w:position w:val="6"/>
                <w:sz w:val="20"/>
                <w:szCs w:val="20"/>
                <w:vertAlign w:val="superscript"/>
                <w:lang w:val="en-US"/>
              </w:rPr>
              <w:t>R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RT </w:t>
            </w:r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m</w:t>
            </w:r>
            <w:r w:rsidRPr="00B85BD9">
              <w:rPr>
                <w:rFonts w:ascii="Arial" w:hAnsi="Arial" w:cs="Arial"/>
                <w:i/>
                <w:iCs/>
                <w:color w:val="000000"/>
                <w:position w:val="6"/>
                <w:sz w:val="20"/>
                <w:szCs w:val="20"/>
                <w:vertAlign w:val="superscript"/>
                <w:lang w:val="en-US"/>
              </w:rPr>
              <w:t>R</w:t>
            </w:r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lang w:val="en-US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RT</w:t>
            </w:r>
          </w:p>
        </w:tc>
        <w:tc>
          <w:tcPr>
            <w:tcW w:w="3132" w:type="dxa"/>
          </w:tcPr>
          <w:p w14:paraId="04EF80D1" w14:textId="325EA299" w:rsidR="00934C02" w:rsidRPr="003D5ECF" w:rsidRDefault="00934C02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520EF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tsenko&lt;/Author&gt;&lt;Year&gt;2000&lt;/Year&gt;&lt;RecNum&gt;113&lt;/RecNum&gt;&lt;DisplayText&gt;[5]&lt;/DisplayText&gt;&lt;record&gt;&lt;rec-number&gt;113&lt;/rec-number&gt;&lt;foreign-keys&gt;&lt;key app="EN" db-id="zt2x2p9v7v525vewvvk5w0shszzx2vvz9zrp" timestamp="1548008991" guid="baea930c-fc5c-482d-a2ba-9fc8f279a683"&gt;11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520EF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934C02" w:rsidRPr="003D5ECF" w14:paraId="36209857" w14:textId="77777777" w:rsidTr="00D1723F">
        <w:tc>
          <w:tcPr>
            <w:tcW w:w="3132" w:type="dxa"/>
          </w:tcPr>
          <w:p w14:paraId="33D3D88F" w14:textId="77777777" w:rsidR="00934C02" w:rsidRPr="003D5ECF" w:rsidRDefault="00934C02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pKD46</w:t>
            </w:r>
          </w:p>
        </w:tc>
        <w:tc>
          <w:tcPr>
            <w:tcW w:w="3132" w:type="dxa"/>
          </w:tcPr>
          <w:p w14:paraId="6127A736" w14:textId="77777777" w:rsidR="00934C02" w:rsidRPr="003D5ECF" w:rsidRDefault="00934C02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rep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pSC</w:t>
            </w:r>
            <w:proofErr w:type="gramEnd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101</w:t>
            </w:r>
            <w:proofErr w:type="spellStart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>ts</w:t>
            </w:r>
            <w:proofErr w:type="spellEnd"/>
            <w:r w:rsidRPr="003D5ECF">
              <w:rPr>
                <w:rFonts w:ascii="Arial" w:hAnsi="Arial" w:cs="Arial"/>
                <w:color w:val="000000"/>
                <w:position w:val="6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mp</w:t>
            </w:r>
            <w:proofErr w:type="spellEnd"/>
            <w:r w:rsidRPr="00B85BD9">
              <w:rPr>
                <w:rFonts w:ascii="Arial" w:hAnsi="Arial" w:cs="Arial"/>
                <w:i/>
                <w:iCs/>
                <w:color w:val="000000"/>
                <w:position w:val="6"/>
                <w:sz w:val="20"/>
                <w:szCs w:val="20"/>
                <w:vertAlign w:val="superscript"/>
              </w:rPr>
              <w:t>R</w:t>
            </w:r>
            <w:r w:rsidRPr="00B85BD9">
              <w:rPr>
                <w:rFonts w:ascii="Arial" w:hAnsi="Arial" w:cs="Arial"/>
                <w:i/>
                <w:iCs/>
                <w:color w:val="000000"/>
                <w:position w:val="6"/>
                <w:sz w:val="20"/>
                <w:szCs w:val="20"/>
              </w:rPr>
              <w:t xml:space="preserve"> </w:t>
            </w:r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spellStart"/>
            <w:r w:rsidRPr="003D5EC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</w:rPr>
              <w:t>araBAD</w:t>
            </w:r>
            <w:proofErr w:type="spellEnd"/>
            <w:r w:rsidRPr="003D5ECF">
              <w:rPr>
                <w:rFonts w:ascii="Arial" w:hAnsi="Arial" w:cs="Arial"/>
                <w:color w:val="000000"/>
                <w:sz w:val="20"/>
                <w:szCs w:val="20"/>
              </w:rPr>
              <w:t>-γβexo</w:t>
            </w:r>
          </w:p>
        </w:tc>
        <w:tc>
          <w:tcPr>
            <w:tcW w:w="3132" w:type="dxa"/>
          </w:tcPr>
          <w:p w14:paraId="4946A479" w14:textId="0D4C9C9E" w:rsidR="00934C02" w:rsidRPr="003D5ECF" w:rsidRDefault="00934C02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520EF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tsenko&lt;/Author&gt;&lt;Year&gt;2000&lt;/Year&gt;&lt;RecNum&gt;113&lt;/RecNum&gt;&lt;DisplayText&gt;[5]&lt;/DisplayText&gt;&lt;record&gt;&lt;rec-number&gt;113&lt;/rec-number&gt;&lt;foreign-keys&gt;&lt;key app="EN" db-id="zt2x2p9v7v525vewvvk5w0shszzx2vvz9zrp" timestamp="1548008991" guid="baea930c-fc5c-482d-a2ba-9fc8f279a683"&gt;113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s://www.ncbi.nlm.nih.gov/pubmed/10829079&lt;/url&gt;&lt;/related-urls&gt;&lt;/urls&gt;&lt;custom2&gt;PMC18686&lt;/custom2&gt;&lt;electronic-resource-num&gt;10.1073/pnas.120163297&lt;/electronic-resource-num&gt;&lt;/record&gt;&lt;/Cite&gt;&lt;/EndNote&gt;</w:instrTex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520EF">
              <w:rPr>
                <w:rFonts w:ascii="Arial" w:hAnsi="Arial" w:cs="Arial"/>
                <w:noProof/>
                <w:sz w:val="20"/>
                <w:szCs w:val="20"/>
              </w:rPr>
              <w:t>[5]</w:t>
            </w:r>
            <w:r w:rsidRPr="003D5EC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4143D8" w:rsidRPr="004143D8" w14:paraId="5DE4B04F" w14:textId="77777777" w:rsidTr="00D1723F">
        <w:tc>
          <w:tcPr>
            <w:tcW w:w="3132" w:type="dxa"/>
          </w:tcPr>
          <w:p w14:paraId="1B81080A" w14:textId="77777777" w:rsidR="004143D8" w:rsidRPr="003D5ECF" w:rsidRDefault="004143D8" w:rsidP="00934C0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43D8">
              <w:rPr>
                <w:rFonts w:ascii="Arial" w:hAnsi="Arial" w:cs="Arial"/>
                <w:sz w:val="20"/>
                <w:szCs w:val="20"/>
                <w:lang w:val="en-US"/>
              </w:rPr>
              <w:t>pUHE-21</w:t>
            </w:r>
          </w:p>
        </w:tc>
        <w:tc>
          <w:tcPr>
            <w:tcW w:w="3132" w:type="dxa"/>
          </w:tcPr>
          <w:p w14:paraId="401E3795" w14:textId="77777777" w:rsidR="004143D8" w:rsidRPr="004143D8" w:rsidRDefault="004143D8" w:rsidP="00934C0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4143D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rep</w:t>
            </w:r>
            <w:r w:rsidRPr="004143D8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s-ES_tradnl"/>
              </w:rPr>
              <w:t>pMB1</w:t>
            </w:r>
            <w:r w:rsidRPr="004143D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4143D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>lacI</w:t>
            </w:r>
            <w:r w:rsidRPr="004143D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s-ES_tradnl"/>
              </w:rPr>
              <w:t>q</w:t>
            </w:r>
            <w:proofErr w:type="spellEnd"/>
            <w:r w:rsidRPr="004143D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s-ES_tradnl"/>
              </w:rPr>
              <w:t xml:space="preserve"> </w:t>
            </w:r>
            <w:proofErr w:type="spellStart"/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s-ES_tradnl"/>
              </w:rPr>
              <w:t>Amp</w:t>
            </w:r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s-ES_tradnl"/>
              </w:rPr>
              <w:t>R</w:t>
            </w:r>
            <w:proofErr w:type="spellEnd"/>
            <w:r w:rsidRPr="004143D8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 xml:space="preserve"> vector control</w:t>
            </w:r>
          </w:p>
        </w:tc>
        <w:tc>
          <w:tcPr>
            <w:tcW w:w="3132" w:type="dxa"/>
          </w:tcPr>
          <w:p w14:paraId="624721B3" w14:textId="7E37ECEB" w:rsidR="004143D8" w:rsidRPr="004143D8" w:rsidRDefault="004143D8" w:rsidP="00934C0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sz w:val="20"/>
                <w:szCs w:val="20"/>
                <w:lang w:val="es-ES_tradnl"/>
              </w:rPr>
              <w:fldChar w:fldCharType="begin"/>
            </w:r>
            <w:r w:rsidR="007520EF">
              <w:rPr>
                <w:rFonts w:ascii="Arial" w:hAnsi="Arial" w:cs="Arial"/>
                <w:sz w:val="20"/>
                <w:szCs w:val="20"/>
                <w:lang w:val="es-ES_tradnl"/>
              </w:rPr>
              <w:instrText xml:space="preserve"> ADDIN EN.CITE &lt;EndNote&gt;&lt;Cite&gt;&lt;Author&gt;Soncini&lt;/Author&gt;&lt;Year&gt;1995&lt;/Year&gt;&lt;IDText&gt;Transcriptional autoregulation of the Salmonella typhimurium phoPQ operon&lt;/IDText&gt;&lt;DisplayText&gt;[8]&lt;/DisplayText&gt;&lt;record&gt;&lt;dates&gt;&lt;pub-dates&gt;&lt;date&gt;Aug&lt;/date&gt;&lt;/pub-dates&gt;&lt;year&gt;1995&lt;/year&gt;&lt;/dates&gt;&lt;keywords&gt;&lt;keyword&gt;Bacterial Proteins/biosynthesis/*genetics&lt;/keyword&gt;&lt;keyword&gt;Base Sequence&lt;/keyword&gt;&lt;keyword&gt;Cloning, Molecular&lt;/keyword&gt;&lt;keyword&gt;DNA Transposable Elements&lt;/keyword&gt;&lt;keyword&gt;Gene Expression Regulation, Bacterial/*physiology&lt;/keyword&gt;&lt;keyword&gt;Homeostasis/genetics&lt;/keyword&gt;&lt;keyword&gt;Lac Operon&lt;/keyword&gt;&lt;keyword&gt;Models, Genetic&lt;/keyword&gt;&lt;keyword&gt;Molecular Sequence Data&lt;/keyword&gt;&lt;keyword&gt;Mutation&lt;/keyword&gt;&lt;keyword&gt;Nucleic Acid Conformation&lt;/keyword&gt;&lt;keyword&gt;*Operon&lt;/keyword&gt;&lt;keyword&gt;Promoter Regions, Genetic&lt;/keyword&gt;&lt;keyword&gt;RNA, Bacterial/genetics&lt;/keyword&gt;&lt;keyword&gt;RNA, Messenger/analysis&lt;/keyword&gt;&lt;keyword&gt;Salmonella typhimurium/*genetics&lt;/keyword&gt;&lt;keyword&gt;Transcription Factors/biosynthesis/genetics&lt;/keyword&gt;&lt;keyword&gt;Transcription, Genetic/*physiology&lt;/keyword&gt;&lt;/keywords&gt;&lt;urls&gt;&lt;related-urls&gt;&lt;url&gt;https://www.ncbi.nlm.nih.gov/pubmed/7543474&lt;/url&gt;&lt;/related-urls&gt;&lt;/urls&gt;&lt;isbn&gt;0021-9193 (Print)&amp;#xD;0021-9193 (Linking)&lt;/isbn&gt;&lt;custom2&gt;PMC177185&lt;/custom2&gt;&lt;titles&gt;&lt;title&gt;Transcriptional autoregulation of the Salmonella typhimurium phoPQ operon&lt;/title&gt;&lt;secondary-title&gt;J Bacteriol&lt;/secondary-title&gt;&lt;/titles&gt;&lt;pages&gt;4364-71&lt;/pages&gt;&lt;number&gt;15&lt;/number&gt;&lt;contributors&gt;&lt;authors&gt;&lt;author&gt;Soncini, F. C.&lt;/author&gt;&lt;author&gt;Vescovi, E. G.&lt;/author&gt;&lt;author&gt;Groisman, E. A.&lt;/author&gt;&lt;/authors&gt;&lt;/contributors&gt;&lt;edition&gt;1995/08/01&lt;/edition&gt;&lt;added-date format="utc"&gt;1547776849&lt;/added-date&gt;&lt;ref-type name="Journal Article"&gt;17&lt;/ref-type&gt;&lt;auth-address&gt;Department of Molecular Microbiology, Washington University School of Medicine, St. Louis, Missouri 63110, USA.&lt;/auth-address&gt;&lt;rec-number&gt;16&lt;/rec-number&gt;&lt;last-updated-date format="utc"&gt;1547776849&lt;/last-updated-date&gt;&lt;accession-num&gt;7543474&lt;/accession-num&gt;&lt;volume&gt;177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s-ES_tradnl"/>
              </w:rPr>
              <w:fldChar w:fldCharType="separate"/>
            </w:r>
            <w:r w:rsidR="007520EF">
              <w:rPr>
                <w:rFonts w:ascii="Arial" w:hAnsi="Arial" w:cs="Arial"/>
                <w:noProof/>
                <w:sz w:val="20"/>
                <w:szCs w:val="20"/>
                <w:lang w:val="es-ES_tradnl"/>
              </w:rPr>
              <w:t>[8]</w:t>
            </w:r>
            <w:r>
              <w:rPr>
                <w:rFonts w:ascii="Arial" w:hAnsi="Arial" w:cs="Arial"/>
                <w:sz w:val="20"/>
                <w:szCs w:val="20"/>
                <w:lang w:val="es-ES_tradnl"/>
              </w:rPr>
              <w:fldChar w:fldCharType="end"/>
            </w:r>
          </w:p>
        </w:tc>
      </w:tr>
      <w:tr w:rsidR="00BA44AE" w:rsidRPr="004143D8" w14:paraId="35177573" w14:textId="77777777" w:rsidTr="00D1723F">
        <w:tc>
          <w:tcPr>
            <w:tcW w:w="3132" w:type="dxa"/>
          </w:tcPr>
          <w:p w14:paraId="040555E3" w14:textId="77777777" w:rsidR="00BA44AE" w:rsidRPr="004143D8" w:rsidRDefault="00BA44AE" w:rsidP="00BA44A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UHE-UgtS</w:t>
            </w:r>
            <w:proofErr w:type="spellEnd"/>
          </w:p>
        </w:tc>
        <w:tc>
          <w:tcPr>
            <w:tcW w:w="3132" w:type="dxa"/>
          </w:tcPr>
          <w:p w14:paraId="5BBCA7C6" w14:textId="77777777" w:rsidR="00BA44AE" w:rsidRPr="004143D8" w:rsidRDefault="00BA44AE" w:rsidP="00BA44A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CA"/>
              </w:rPr>
            </w:pPr>
            <w:r w:rsidRPr="004143D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rep</w:t>
            </w:r>
            <w:r w:rsidRPr="004143D8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fr-CA"/>
              </w:rPr>
              <w:t>pMB1</w:t>
            </w:r>
            <w:r w:rsidRPr="004143D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4143D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CA"/>
              </w:rPr>
              <w:t>lacI</w:t>
            </w:r>
            <w:r w:rsidRPr="004143D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fr-CA"/>
              </w:rPr>
              <w:t>q</w:t>
            </w:r>
            <w:proofErr w:type="spellEnd"/>
            <w:r w:rsidRPr="004143D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CA"/>
              </w:rPr>
              <w:t xml:space="preserve"> </w:t>
            </w:r>
            <w:proofErr w:type="spellStart"/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CA"/>
              </w:rPr>
              <w:t>Amp</w:t>
            </w:r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fr-CA"/>
              </w:rPr>
              <w:t>R</w:t>
            </w:r>
            <w:proofErr w:type="spellEnd"/>
            <w:r w:rsidRPr="004143D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CA"/>
              </w:rPr>
              <w:t xml:space="preserve"> </w:t>
            </w:r>
            <w:proofErr w:type="spellStart"/>
            <w:r w:rsidRPr="004143D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P</w:t>
            </w:r>
            <w:r w:rsidRPr="004143D8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fr-CA"/>
              </w:rPr>
              <w:t>lac</w:t>
            </w:r>
            <w:r w:rsidRPr="004143D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-</w:t>
            </w:r>
            <w:r w:rsidRPr="004143D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CA"/>
              </w:rPr>
              <w:t>ug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CA"/>
              </w:rPr>
              <w:t>tS</w:t>
            </w:r>
            <w:proofErr w:type="spellEnd"/>
          </w:p>
        </w:tc>
        <w:tc>
          <w:tcPr>
            <w:tcW w:w="3132" w:type="dxa"/>
          </w:tcPr>
          <w:p w14:paraId="6F7D4D9D" w14:textId="77777777" w:rsidR="00BA44AE" w:rsidRPr="004143D8" w:rsidRDefault="00BA44AE" w:rsidP="00BA44A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4A5ACD" w:rsidRPr="004143D8" w14:paraId="6CC93139" w14:textId="77777777" w:rsidTr="00D1723F">
        <w:tc>
          <w:tcPr>
            <w:tcW w:w="3132" w:type="dxa"/>
          </w:tcPr>
          <w:p w14:paraId="5F7C6D83" w14:textId="217C36C4" w:rsidR="004A5ACD" w:rsidRDefault="004A5ACD" w:rsidP="00BA44A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UHE-UgtS</w:t>
            </w:r>
            <w:r w:rsidRPr="004A5AC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Typhi</w:t>
            </w:r>
            <w:proofErr w:type="spellEnd"/>
          </w:p>
        </w:tc>
        <w:tc>
          <w:tcPr>
            <w:tcW w:w="3132" w:type="dxa"/>
          </w:tcPr>
          <w:p w14:paraId="43822FDA" w14:textId="64F06399" w:rsidR="004A5ACD" w:rsidRPr="004A5ACD" w:rsidRDefault="004A5ACD" w:rsidP="00BA44A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</w:pPr>
            <w:r w:rsidRPr="004143D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rep</w:t>
            </w:r>
            <w:r w:rsidRPr="004143D8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fr-CA"/>
              </w:rPr>
              <w:t>pMB1</w:t>
            </w:r>
            <w:r w:rsidRPr="004143D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4143D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CA"/>
              </w:rPr>
              <w:t>lacI</w:t>
            </w:r>
            <w:r w:rsidRPr="004143D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fr-CA"/>
              </w:rPr>
              <w:t>q</w:t>
            </w:r>
            <w:proofErr w:type="spellEnd"/>
            <w:r w:rsidRPr="004143D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CA"/>
              </w:rPr>
              <w:t xml:space="preserve"> </w:t>
            </w:r>
            <w:proofErr w:type="spellStart"/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CA"/>
              </w:rPr>
              <w:t>Amp</w:t>
            </w:r>
            <w:r w:rsidRPr="00B85BD9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fr-CA"/>
              </w:rPr>
              <w:t>R</w:t>
            </w:r>
            <w:proofErr w:type="spellEnd"/>
            <w:r w:rsidRPr="004143D8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fr-CA"/>
              </w:rPr>
              <w:t xml:space="preserve"> </w:t>
            </w:r>
            <w:proofErr w:type="spellStart"/>
            <w:r w:rsidRPr="004143D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P</w:t>
            </w:r>
            <w:r w:rsidRPr="004143D8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fr-CA"/>
              </w:rPr>
              <w:t>lac</w:t>
            </w:r>
            <w:r w:rsidRPr="004143D8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-</w:t>
            </w:r>
            <w:r w:rsidRPr="004143D8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CA"/>
              </w:rPr>
              <w:t>ug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CA"/>
              </w:rPr>
              <w:t>tS</w:t>
            </w:r>
            <w:r w:rsidRPr="004A5ACD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  <w:lang w:val="fr-CA"/>
              </w:rPr>
              <w:t>Typhi</w:t>
            </w:r>
            <w:proofErr w:type="spellEnd"/>
          </w:p>
        </w:tc>
        <w:tc>
          <w:tcPr>
            <w:tcW w:w="3132" w:type="dxa"/>
          </w:tcPr>
          <w:p w14:paraId="7472A24C" w14:textId="22192F7E" w:rsidR="004A5ACD" w:rsidRDefault="004A5ACD" w:rsidP="00BA44A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BA44AE" w:rsidRPr="00175415" w14:paraId="140FB692" w14:textId="77777777" w:rsidTr="00D1723F">
        <w:tc>
          <w:tcPr>
            <w:tcW w:w="3132" w:type="dxa"/>
          </w:tcPr>
          <w:p w14:paraId="60018887" w14:textId="77777777" w:rsidR="00BA44AE" w:rsidRPr="003D5ECF" w:rsidRDefault="00BA44AE" w:rsidP="00BA44A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SLC-242</w:t>
            </w:r>
          </w:p>
        </w:tc>
        <w:tc>
          <w:tcPr>
            <w:tcW w:w="3132" w:type="dxa"/>
          </w:tcPr>
          <w:p w14:paraId="35DF9562" w14:textId="77777777" w:rsidR="00BA44AE" w:rsidRPr="00DB7B1C" w:rsidRDefault="00BA44AE" w:rsidP="00BA44A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7B1C">
              <w:rPr>
                <w:rFonts w:ascii="Arial" w:hAnsi="Arial" w:cs="Arial"/>
                <w:sz w:val="20"/>
                <w:szCs w:val="20"/>
                <w:lang w:val="en-US"/>
              </w:rPr>
              <w:t>rep</w:t>
            </w:r>
            <w:r w:rsidRPr="00DB7B1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R6K</w:t>
            </w:r>
            <w:r w:rsidRPr="00C56F6B">
              <w:rPr>
                <w:rFonts w:ascii="Symbol" w:hAnsi="Symbol" w:cs="Arial"/>
                <w:sz w:val="20"/>
                <w:szCs w:val="20"/>
                <w:vertAlign w:val="subscript"/>
                <w:lang w:val="en-US"/>
              </w:rPr>
              <w:t></w:t>
            </w:r>
            <w:r w:rsidRPr="00DB7B1C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 </w:t>
            </w:r>
            <w:proofErr w:type="spellStart"/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mp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B7B1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DB7B1C">
              <w:rPr>
                <w:rFonts w:ascii="Arial" w:hAnsi="Arial" w:cs="Arial"/>
                <w:sz w:val="20"/>
                <w:szCs w:val="20"/>
                <w:lang w:val="en-US"/>
              </w:rPr>
              <w:t>FRT-(</w:t>
            </w:r>
            <w:proofErr w:type="spellStart"/>
            <w:r w:rsidRPr="00B85BD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m</w:t>
            </w:r>
            <w:r w:rsidRPr="00B85BD9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DB7B1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B7B1C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DB7B1C">
              <w:rPr>
                <w:rFonts w:ascii="Arial" w:hAnsi="Arial" w:cs="Arial"/>
                <w:i/>
                <w:sz w:val="20"/>
                <w:szCs w:val="20"/>
                <w:vertAlign w:val="subscript"/>
                <w:lang w:val="en-US"/>
              </w:rPr>
              <w:t>rhaB</w:t>
            </w:r>
            <w:r w:rsidRPr="00DB7B1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B7B1C">
              <w:rPr>
                <w:rFonts w:ascii="Arial" w:hAnsi="Arial" w:cs="Arial"/>
                <w:i/>
                <w:sz w:val="20"/>
                <w:szCs w:val="20"/>
                <w:lang w:val="en-US"/>
              </w:rPr>
              <w:t>relE</w:t>
            </w:r>
            <w:proofErr w:type="spellEnd"/>
            <w:r w:rsidRPr="00DB7B1C">
              <w:rPr>
                <w:rFonts w:ascii="Arial" w:hAnsi="Arial" w:cs="Arial"/>
                <w:sz w:val="20"/>
                <w:szCs w:val="20"/>
                <w:lang w:val="en-US"/>
              </w:rPr>
              <w:t>)-FRT</w:t>
            </w:r>
          </w:p>
        </w:tc>
        <w:tc>
          <w:tcPr>
            <w:tcW w:w="3132" w:type="dxa"/>
          </w:tcPr>
          <w:p w14:paraId="5D72B17B" w14:textId="0A3F32AA" w:rsidR="00BA44AE" w:rsidRPr="003D5ECF" w:rsidRDefault="00BA44AE" w:rsidP="00BA44A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aGV0cmFwYWw8L0F1dGhvcj48WWVhcj4yMDE1PC9ZZWFy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</w:fldData>
              </w:fldChar>
            </w:r>
            <w:r w:rsidR="00DE662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DE6624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LaGV0cmFwYWw8L0F1dGhvcj48WWVhcj4yMDE1PC9ZZWFy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</w:fldData>
              </w:fldChar>
            </w:r>
            <w:r w:rsidR="00DE662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DE6624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DE6624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E662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9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BA44AE" w:rsidRPr="00175415" w14:paraId="35094CD3" w14:textId="77777777" w:rsidTr="00D1723F">
        <w:tc>
          <w:tcPr>
            <w:tcW w:w="3132" w:type="dxa"/>
          </w:tcPr>
          <w:p w14:paraId="39DBAE52" w14:textId="77777777" w:rsidR="00BA44AE" w:rsidRDefault="00BA44AE" w:rsidP="00BA44A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XG10sf</w:t>
            </w:r>
          </w:p>
        </w:tc>
        <w:tc>
          <w:tcPr>
            <w:tcW w:w="3132" w:type="dxa"/>
          </w:tcPr>
          <w:p w14:paraId="3BBB4ADE" w14:textId="77777777" w:rsidR="00BA44AE" w:rsidRPr="00763CDF" w:rsidRDefault="00BA44AE" w:rsidP="00BA44A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63C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p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  <w:lang w:val="en-US"/>
              </w:rPr>
              <w:t xml:space="preserve"> pSC101* </w:t>
            </w:r>
            <w:proofErr w:type="spellStart"/>
            <w:r w:rsidRPr="00B85BD9"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lang w:val="en-US"/>
              </w:rPr>
              <w:t>Cm</w:t>
            </w:r>
            <w:r w:rsidRPr="00B85BD9"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lang w:val="en-US"/>
              </w:rPr>
              <w:t>P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  <w:lang w:val="en-US"/>
              </w:rPr>
              <w:t>LtetO</w:t>
            </w:r>
            <w:proofErr w:type="spellEnd"/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lang w:val="en-US"/>
              </w:rPr>
              <w:t>-</w:t>
            </w:r>
            <w:r w:rsidRPr="00763CDF"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lang w:val="en-US"/>
              </w:rPr>
              <w:t>lacZ</w:t>
            </w:r>
            <w:r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lang w:val="en-US"/>
              </w:rPr>
              <w:t>gfp</w:t>
            </w:r>
            <w:proofErr w:type="spellEnd"/>
          </w:p>
        </w:tc>
        <w:tc>
          <w:tcPr>
            <w:tcW w:w="3132" w:type="dxa"/>
          </w:tcPr>
          <w:p w14:paraId="1B3400A4" w14:textId="3078869C" w:rsidR="00BA44AE" w:rsidRDefault="00BA44AE" w:rsidP="00BA44A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3Jjb3JhbjwvQXV0aG9yPjxZZWFyPjIwMTI8L1llYXI+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</w:fldData>
              </w:fldChar>
            </w:r>
            <w:r w:rsidR="00DE662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DE6624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3Jjb3JhbjwvQXV0aG9yPjxZZWFyPjIwMTI8L1llYXI+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</w:fldData>
              </w:fldChar>
            </w:r>
            <w:r w:rsidR="00DE662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DE6624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DE6624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DE6624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10]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BA44AE" w:rsidRPr="00175415" w14:paraId="5F9EBA8A" w14:textId="77777777" w:rsidTr="00D1723F">
        <w:tc>
          <w:tcPr>
            <w:tcW w:w="3132" w:type="dxa"/>
          </w:tcPr>
          <w:p w14:paraId="40D50BCD" w14:textId="77777777" w:rsidR="00BA44AE" w:rsidRPr="00FD0D89" w:rsidRDefault="00BA44AE" w:rsidP="00BA44A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XG10sf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-182</w:t>
            </w:r>
          </w:p>
        </w:tc>
        <w:tc>
          <w:tcPr>
            <w:tcW w:w="3132" w:type="dxa"/>
          </w:tcPr>
          <w:p w14:paraId="48328672" w14:textId="77777777" w:rsidR="00BA44AE" w:rsidRPr="00763CDF" w:rsidRDefault="00BA44AE" w:rsidP="00BA44A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63C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p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  <w:lang w:val="en-US"/>
              </w:rPr>
              <w:t xml:space="preserve"> pSC101* </w:t>
            </w:r>
            <w:proofErr w:type="spellStart"/>
            <w:r w:rsidRPr="00B85BD9"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lang w:val="en-US"/>
              </w:rPr>
              <w:t>Cm</w:t>
            </w:r>
            <w:r w:rsidRPr="00B85BD9"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B85BD9"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lang w:val="en-US"/>
              </w:rPr>
              <w:t xml:space="preserve"> 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lang w:val="en-US"/>
              </w:rPr>
              <w:t>P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  <w:lang w:val="en-US"/>
              </w:rPr>
              <w:t>LtetO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lang w:val="en-US"/>
              </w:rPr>
              <w:t>ugtS-182-gfp</w:t>
            </w:r>
          </w:p>
        </w:tc>
        <w:tc>
          <w:tcPr>
            <w:tcW w:w="3132" w:type="dxa"/>
          </w:tcPr>
          <w:p w14:paraId="555CAE7C" w14:textId="77777777" w:rsidR="00BA44AE" w:rsidRDefault="00BA44AE" w:rsidP="00BA44A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BA44AE" w:rsidRPr="00514B01" w14:paraId="56A362BC" w14:textId="77777777" w:rsidTr="00D1723F">
        <w:tc>
          <w:tcPr>
            <w:tcW w:w="3132" w:type="dxa"/>
          </w:tcPr>
          <w:p w14:paraId="676724C2" w14:textId="77777777" w:rsidR="00BA44AE" w:rsidRDefault="00BA44AE" w:rsidP="00BA44A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XG10sf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mutAUG-182</w:t>
            </w:r>
          </w:p>
        </w:tc>
        <w:tc>
          <w:tcPr>
            <w:tcW w:w="3132" w:type="dxa"/>
          </w:tcPr>
          <w:p w14:paraId="7AFA2481" w14:textId="77777777" w:rsidR="00BA44AE" w:rsidRPr="00763CDF" w:rsidRDefault="00BA44AE" w:rsidP="00BA44A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63C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p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  <w:lang w:val="en-US"/>
              </w:rPr>
              <w:t xml:space="preserve"> pSC101* </w:t>
            </w:r>
            <w:proofErr w:type="spellStart"/>
            <w:r w:rsidRPr="00B85BD9"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lang w:val="en-US"/>
              </w:rPr>
              <w:t>Cm</w:t>
            </w:r>
            <w:r w:rsidRPr="00B85BD9"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B85BD9"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lang w:val="en-US"/>
              </w:rPr>
              <w:t xml:space="preserve"> 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lang w:val="en-US"/>
              </w:rPr>
              <w:t>P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  <w:lang w:val="en-US"/>
              </w:rPr>
              <w:t>LtetO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lang w:val="en-US"/>
              </w:rPr>
              <w:t>ugtSmutAUG-182-gfp</w:t>
            </w:r>
          </w:p>
        </w:tc>
        <w:tc>
          <w:tcPr>
            <w:tcW w:w="3132" w:type="dxa"/>
          </w:tcPr>
          <w:p w14:paraId="695756A2" w14:textId="77777777" w:rsidR="00BA44AE" w:rsidRPr="00514B01" w:rsidRDefault="00BA44AE" w:rsidP="00BA44A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  <w:tr w:rsidR="00BA44AE" w:rsidRPr="00FD0D89" w14:paraId="435B4221" w14:textId="77777777" w:rsidTr="00D1723F">
        <w:tc>
          <w:tcPr>
            <w:tcW w:w="3132" w:type="dxa"/>
          </w:tcPr>
          <w:p w14:paraId="550FB6FD" w14:textId="77777777" w:rsidR="00BA44AE" w:rsidRDefault="00BA44AE" w:rsidP="00BA44A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XG10sf-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-171</w:t>
            </w:r>
          </w:p>
        </w:tc>
        <w:tc>
          <w:tcPr>
            <w:tcW w:w="3132" w:type="dxa"/>
          </w:tcPr>
          <w:p w14:paraId="56EBE8F1" w14:textId="77777777" w:rsidR="00BA44AE" w:rsidRPr="00763CDF" w:rsidRDefault="00BA44AE" w:rsidP="00BA44AE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63CD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p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  <w:lang w:val="en-US"/>
              </w:rPr>
              <w:t xml:space="preserve"> pSC101* </w:t>
            </w:r>
            <w:proofErr w:type="spellStart"/>
            <w:r w:rsidRPr="00B85BD9"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lang w:val="en-US"/>
              </w:rPr>
              <w:t>Cm</w:t>
            </w:r>
            <w:r w:rsidRPr="00B85BD9"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B85BD9"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lang w:val="en-US"/>
              </w:rPr>
              <w:t xml:space="preserve"> 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lang w:val="en-US"/>
              </w:rPr>
              <w:t>P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vertAlign w:val="subscript"/>
                <w:lang w:val="en-US"/>
              </w:rPr>
              <w:t>LtetO</w:t>
            </w:r>
            <w:r w:rsidRPr="00763CDF">
              <w:rPr>
                <w:rFonts w:ascii="Arial" w:hAnsi="Arial" w:cs="Arial"/>
                <w:color w:val="000000"/>
                <w:position w:val="-2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position w:val="-2"/>
                <w:sz w:val="20"/>
                <w:szCs w:val="20"/>
                <w:lang w:val="en-US"/>
              </w:rPr>
              <w:t>ugtS-171-gfp</w:t>
            </w:r>
          </w:p>
        </w:tc>
        <w:tc>
          <w:tcPr>
            <w:tcW w:w="3132" w:type="dxa"/>
          </w:tcPr>
          <w:p w14:paraId="33544802" w14:textId="77777777" w:rsidR="00BA44AE" w:rsidRPr="00FD0D89" w:rsidRDefault="00BA44AE" w:rsidP="00BA44A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This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A"/>
              </w:rPr>
              <w:t>study</w:t>
            </w:r>
            <w:proofErr w:type="spellEnd"/>
          </w:p>
        </w:tc>
      </w:tr>
    </w:tbl>
    <w:p w14:paraId="0999B0F0" w14:textId="77777777" w:rsidR="000266C5" w:rsidRDefault="000266C5" w:rsidP="00DB7B1C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4EF1C57E" w14:textId="77777777" w:rsidR="00DB7B1C" w:rsidRPr="006F6FFD" w:rsidRDefault="00DB7B1C" w:rsidP="00DB7B1C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14:paraId="205BB897" w14:textId="305D927C" w:rsidR="00DB7B1C" w:rsidRPr="008231EE" w:rsidRDefault="00DB7B1C" w:rsidP="00DB7B1C">
      <w:pPr>
        <w:spacing w:line="480" w:lineRule="auto"/>
        <w:rPr>
          <w:rFonts w:ascii="Palatino" w:hAnsi="Palatino" w:cs="Arial"/>
          <w:b/>
          <w:lang w:val="en-US"/>
        </w:rPr>
      </w:pPr>
      <w:r w:rsidRPr="008231EE">
        <w:rPr>
          <w:rFonts w:ascii="Palatino" w:hAnsi="Palatino" w:cs="Arial"/>
          <w:b/>
          <w:lang w:val="en-US"/>
        </w:rPr>
        <w:t>References</w:t>
      </w:r>
    </w:p>
    <w:p w14:paraId="79C5346C" w14:textId="77777777" w:rsidR="00DB7B1C" w:rsidRPr="006F6FFD" w:rsidRDefault="00DB7B1C" w:rsidP="00DB7B1C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14:paraId="3EDA1ED7" w14:textId="77777777" w:rsidR="00DE6624" w:rsidRPr="00DE6624" w:rsidRDefault="00DB7B1C" w:rsidP="00DE6624">
      <w:pPr>
        <w:pStyle w:val="EndNoteBibliography"/>
        <w:spacing w:after="240"/>
        <w:rPr>
          <w:noProof/>
        </w:rPr>
      </w:pPr>
      <w:r w:rsidRPr="006F6FFD">
        <w:rPr>
          <w:szCs w:val="16"/>
        </w:rPr>
        <w:lastRenderedPageBreak/>
        <w:fldChar w:fldCharType="begin"/>
      </w:r>
      <w:r w:rsidRPr="006F6FFD">
        <w:rPr>
          <w:szCs w:val="16"/>
        </w:rPr>
        <w:instrText xml:space="preserve"> ADDIN EN.REFLIST </w:instrText>
      </w:r>
      <w:r w:rsidRPr="006F6FFD">
        <w:rPr>
          <w:szCs w:val="16"/>
        </w:rPr>
        <w:fldChar w:fldCharType="separate"/>
      </w:r>
      <w:r w:rsidR="00DE6624" w:rsidRPr="00DE6624">
        <w:rPr>
          <w:noProof/>
        </w:rPr>
        <w:t>1.</w:t>
      </w:r>
      <w:r w:rsidR="00DE6624" w:rsidRPr="00DE6624">
        <w:rPr>
          <w:noProof/>
        </w:rPr>
        <w:tab/>
        <w:t>Hanahan D. Studies on transformation of Escherichia coli with plasmids. J Mol Biol. 1983;166(4):557-80. Epub 1983/06/05. PubMed PMID: 6345791.</w:t>
      </w:r>
    </w:p>
    <w:p w14:paraId="48067D73" w14:textId="77777777" w:rsidR="00DE6624" w:rsidRPr="00DE6624" w:rsidRDefault="00DE6624" w:rsidP="00DE6624">
      <w:pPr>
        <w:pStyle w:val="EndNoteBibliography"/>
        <w:spacing w:after="240"/>
        <w:rPr>
          <w:noProof/>
        </w:rPr>
      </w:pPr>
      <w:r w:rsidRPr="00DE6624">
        <w:rPr>
          <w:noProof/>
        </w:rPr>
        <w:t>2.</w:t>
      </w:r>
      <w:r w:rsidRPr="00DE6624">
        <w:rPr>
          <w:noProof/>
        </w:rPr>
        <w:tab/>
        <w:t>Fields PI, Swanson RV, Haidaris CG, Heffron F. Mutants of Salmonella typhimurium that cannot survive within the macrophage are avirulent. Proc Natl Acad Sci U S A. 1986;83(14):5189-93. Epub 1986/07/01. PubMed PMID: 3523484; PubMed Central PMCID: PMCPMC323916.</w:t>
      </w:r>
    </w:p>
    <w:p w14:paraId="786D2195" w14:textId="77777777" w:rsidR="00DE6624" w:rsidRPr="00DE6624" w:rsidRDefault="00DE6624" w:rsidP="00DE6624">
      <w:pPr>
        <w:pStyle w:val="EndNoteBibliography"/>
        <w:spacing w:after="240"/>
        <w:rPr>
          <w:noProof/>
        </w:rPr>
      </w:pPr>
      <w:r w:rsidRPr="00DE6624">
        <w:rPr>
          <w:noProof/>
        </w:rPr>
        <w:t>3.</w:t>
      </w:r>
      <w:r w:rsidRPr="00DE6624">
        <w:rPr>
          <w:noProof/>
        </w:rPr>
        <w:tab/>
        <w:t>Fields PI, Groisman EA, Heffron F. A Salmonella locus that controls resistance to microbicidal proteins from phagocytic cells. Science. 1989;243(4894 Pt 1):1059-62. Epub 1989/02/24. doi: 10.1126/science.2646710. PubMed PMID: 2646710.</w:t>
      </w:r>
    </w:p>
    <w:p w14:paraId="6C4C6394" w14:textId="77777777" w:rsidR="00DE6624" w:rsidRPr="00DE6624" w:rsidRDefault="00DE6624" w:rsidP="00DE6624">
      <w:pPr>
        <w:pStyle w:val="EndNoteBibliography"/>
        <w:spacing w:after="240"/>
        <w:rPr>
          <w:noProof/>
        </w:rPr>
      </w:pPr>
      <w:r w:rsidRPr="00DE6624">
        <w:rPr>
          <w:noProof/>
        </w:rPr>
        <w:t>4.</w:t>
      </w:r>
      <w:r w:rsidRPr="00DE6624">
        <w:rPr>
          <w:noProof/>
        </w:rPr>
        <w:tab/>
        <w:t>Choi J, Groisman EA. Activation of master virulence regulator PhoP in acidic pH requires the Salmonella-specific protein UgtL. Sci Signal. 2017;10(494). Epub 2017/08/31. doi: 10.1126/scisignal.aan6284. PubMed PMID: 28851823; PubMed Central PMCID: PMCPMC5966036.</w:t>
      </w:r>
    </w:p>
    <w:p w14:paraId="0028B566" w14:textId="77777777" w:rsidR="00DE6624" w:rsidRPr="00DE6624" w:rsidRDefault="00DE6624" w:rsidP="00DE6624">
      <w:pPr>
        <w:pStyle w:val="EndNoteBibliography"/>
        <w:spacing w:after="240"/>
        <w:rPr>
          <w:noProof/>
        </w:rPr>
      </w:pPr>
      <w:r w:rsidRPr="00DE6624">
        <w:rPr>
          <w:noProof/>
        </w:rPr>
        <w:t>5.</w:t>
      </w:r>
      <w:r w:rsidRPr="00DE6624">
        <w:rPr>
          <w:noProof/>
        </w:rPr>
        <w:tab/>
        <w:t>Datsenko KA, Wanner BL. One-step inactivation of chromosomal genes in Escherichia coli K-12 using PCR products. Proc Natl Acad Sci U S A. 2000;97(12):6640-5. Epub 2000/06/01. doi: 10.1073/pnas.120163297. PubMed PMID: 10829079; PubMed Central PMCID: PMCPMC18686.</w:t>
      </w:r>
    </w:p>
    <w:p w14:paraId="1DD02B7B" w14:textId="77777777" w:rsidR="00DE6624" w:rsidRPr="00DE6624" w:rsidRDefault="00DE6624" w:rsidP="00DE6624">
      <w:pPr>
        <w:pStyle w:val="EndNoteBibliography"/>
        <w:spacing w:after="240"/>
        <w:rPr>
          <w:noProof/>
        </w:rPr>
      </w:pPr>
      <w:r w:rsidRPr="00DE6624">
        <w:rPr>
          <w:noProof/>
        </w:rPr>
        <w:t>6.</w:t>
      </w:r>
      <w:r w:rsidRPr="00DE6624">
        <w:rPr>
          <w:noProof/>
        </w:rPr>
        <w:tab/>
        <w:t>McKenzie GJ, Craig NL. Fast, easy and efficient: site-specific insertion of transgenes into enterobacterial chromosomes using Tn7 without need for selection of the insertion event. BMC Microbiol. 2006;6:39. Epub 2006/05/02. doi: 10.1186/1471-2180-6-39. PubMed PMID: 16646962; PubMed Central PMCID: PMCPMC1475584.</w:t>
      </w:r>
    </w:p>
    <w:p w14:paraId="27D56738" w14:textId="77777777" w:rsidR="00DE6624" w:rsidRPr="00DE6624" w:rsidRDefault="00DE6624" w:rsidP="00DE6624">
      <w:pPr>
        <w:pStyle w:val="EndNoteBibliography"/>
        <w:spacing w:after="240"/>
        <w:rPr>
          <w:noProof/>
        </w:rPr>
      </w:pPr>
      <w:r w:rsidRPr="00DE6624">
        <w:rPr>
          <w:noProof/>
        </w:rPr>
        <w:lastRenderedPageBreak/>
        <w:t>7.</w:t>
      </w:r>
      <w:r w:rsidRPr="00DE6624">
        <w:rPr>
          <w:noProof/>
        </w:rPr>
        <w:tab/>
        <w:t>Zeghouf M, Li J, Butland G, Borkowska A, Canadien V, Richards D, et al. Sequential Peptide Affinity (SPA) system for the identification of mammalian and bacterial protein complexes. J Proteome Res. 2004;3(3):463-8. Epub 2004/07/16. doi: 10.1021/pr034084x. PubMed PMID: 15253427.</w:t>
      </w:r>
    </w:p>
    <w:p w14:paraId="0F743D6C" w14:textId="77777777" w:rsidR="00DE6624" w:rsidRPr="00DE6624" w:rsidRDefault="00DE6624" w:rsidP="00DE6624">
      <w:pPr>
        <w:pStyle w:val="EndNoteBibliography"/>
        <w:spacing w:after="240"/>
        <w:rPr>
          <w:noProof/>
        </w:rPr>
      </w:pPr>
      <w:r w:rsidRPr="00DE6624">
        <w:rPr>
          <w:noProof/>
        </w:rPr>
        <w:t>8.</w:t>
      </w:r>
      <w:r w:rsidRPr="00DE6624">
        <w:rPr>
          <w:noProof/>
        </w:rPr>
        <w:tab/>
        <w:t>Soncini FC, Vescovi EG, Groisman EA. Transcriptional autoregulation of the Salmonella typhimurium phoPQ operon. J Bacteriol. 1995;177(15):4364-71. Epub 1995/08/01. PubMed PMID: 7543474; PubMed Central PMCID: PMCPMC177185.</w:t>
      </w:r>
    </w:p>
    <w:p w14:paraId="54F0E617" w14:textId="77777777" w:rsidR="00DE6624" w:rsidRPr="00DE6624" w:rsidRDefault="00DE6624" w:rsidP="00DE6624">
      <w:pPr>
        <w:pStyle w:val="EndNoteBibliography"/>
        <w:spacing w:after="240"/>
        <w:rPr>
          <w:noProof/>
        </w:rPr>
      </w:pPr>
      <w:r w:rsidRPr="00DE6624">
        <w:rPr>
          <w:noProof/>
        </w:rPr>
        <w:t>9.</w:t>
      </w:r>
      <w:r w:rsidRPr="00DE6624">
        <w:rPr>
          <w:noProof/>
        </w:rPr>
        <w:tab/>
        <w:t>Khetrapal V, Mehershahi K, Rafee S, Chen S, Lim CL, Chen SL. A set of powerful negative selection systems for unmodified Enterobacteriaceae. Nucleic Acids Res. 2015;43(13):e83. Epub 2015/03/25. doi: 10.1093/nar/gkv248. PubMed PMID: 25800749; PubMed Central PMCID: PMCPMC4513841.</w:t>
      </w:r>
    </w:p>
    <w:p w14:paraId="36B54D03" w14:textId="77777777" w:rsidR="00DE6624" w:rsidRPr="00DE6624" w:rsidRDefault="00DE6624" w:rsidP="00DE6624">
      <w:pPr>
        <w:pStyle w:val="EndNoteBibliography"/>
        <w:rPr>
          <w:noProof/>
        </w:rPr>
      </w:pPr>
      <w:r w:rsidRPr="00DE6624">
        <w:rPr>
          <w:noProof/>
        </w:rPr>
        <w:t>10.</w:t>
      </w:r>
      <w:r w:rsidRPr="00DE6624">
        <w:rPr>
          <w:noProof/>
        </w:rPr>
        <w:tab/>
        <w:t>Corcoran CP, Podkaminski D, Papenfort K, Urban JH, Hinton JC, Vogel J. Superfolder GFP reporters validate diverse new mRNA targets of the classic porin regulator, MicF RNA. Mol Microbiol. 2012;84(3):428-45. Epub 2012/03/31. doi: 10.1111/j.1365-2958.2012.08031.x. PubMed PMID: 22458297.</w:t>
      </w:r>
    </w:p>
    <w:p w14:paraId="271D3625" w14:textId="04908119" w:rsidR="00D1723F" w:rsidRDefault="00DB7B1C" w:rsidP="00DB7B1C">
      <w:r w:rsidRPr="006F6FFD">
        <w:rPr>
          <w:rFonts w:ascii="Arial" w:hAnsi="Arial" w:cs="Arial"/>
          <w:sz w:val="16"/>
          <w:szCs w:val="16"/>
          <w:lang w:val="en-US"/>
        </w:rPr>
        <w:fldChar w:fldCharType="end"/>
      </w:r>
    </w:p>
    <w:sectPr w:rsidR="00D1723F" w:rsidSect="005C02A1">
      <w:footerReference w:type="even" r:id="rId6"/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94EDA7" w14:textId="77777777" w:rsidR="00AA1AF8" w:rsidRDefault="00AA1AF8" w:rsidP="00DE104D">
      <w:r>
        <w:separator/>
      </w:r>
    </w:p>
  </w:endnote>
  <w:endnote w:type="continuationSeparator" w:id="0">
    <w:p w14:paraId="35F930B7" w14:textId="77777777" w:rsidR="00AA1AF8" w:rsidRDefault="00AA1AF8" w:rsidP="00DE1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﷽﷽﷽﷽﷽﷽﷽﷽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00548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15A0B1" w14:textId="517562D5" w:rsidR="00DE104D" w:rsidRDefault="00DE104D" w:rsidP="00A65B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C10625" w14:textId="77777777" w:rsidR="00DE104D" w:rsidRDefault="00DE10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546780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2FF07F" w14:textId="733E87C5" w:rsidR="00DE104D" w:rsidRDefault="00DE104D" w:rsidP="00A65B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5E0D44" w14:textId="77777777" w:rsidR="00DE104D" w:rsidRDefault="00DE1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ABFB22" w14:textId="77777777" w:rsidR="00AA1AF8" w:rsidRDefault="00AA1AF8" w:rsidP="00DE104D">
      <w:r>
        <w:separator/>
      </w:r>
    </w:p>
  </w:footnote>
  <w:footnote w:type="continuationSeparator" w:id="0">
    <w:p w14:paraId="42DBCF74" w14:textId="77777777" w:rsidR="00AA1AF8" w:rsidRDefault="00AA1AF8" w:rsidP="00DE1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/ENLayout&gt;"/>
    <w:docVar w:name="EN.Libraries" w:val="&lt;Libraries&gt;&lt;/Libraries&gt;"/>
  </w:docVars>
  <w:rsids>
    <w:rsidRoot w:val="00DB7B1C"/>
    <w:rsid w:val="000172AC"/>
    <w:rsid w:val="000205C8"/>
    <w:rsid w:val="0002183A"/>
    <w:rsid w:val="000266C5"/>
    <w:rsid w:val="00026AA0"/>
    <w:rsid w:val="00026DA6"/>
    <w:rsid w:val="00032B0B"/>
    <w:rsid w:val="000366EE"/>
    <w:rsid w:val="000409C8"/>
    <w:rsid w:val="000447CD"/>
    <w:rsid w:val="00046145"/>
    <w:rsid w:val="00053057"/>
    <w:rsid w:val="00056708"/>
    <w:rsid w:val="00060AEB"/>
    <w:rsid w:val="00060ED9"/>
    <w:rsid w:val="00064C0F"/>
    <w:rsid w:val="00070B83"/>
    <w:rsid w:val="00087089"/>
    <w:rsid w:val="000A389B"/>
    <w:rsid w:val="000A68A5"/>
    <w:rsid w:val="000B2CC9"/>
    <w:rsid w:val="000B4B3F"/>
    <w:rsid w:val="000C6FA9"/>
    <w:rsid w:val="000D1660"/>
    <w:rsid w:val="000D3A9F"/>
    <w:rsid w:val="000D6FCB"/>
    <w:rsid w:val="000E066F"/>
    <w:rsid w:val="000E0ADA"/>
    <w:rsid w:val="000E26C1"/>
    <w:rsid w:val="000F4C34"/>
    <w:rsid w:val="001066DE"/>
    <w:rsid w:val="00113B0A"/>
    <w:rsid w:val="0011653D"/>
    <w:rsid w:val="00123DDB"/>
    <w:rsid w:val="00130822"/>
    <w:rsid w:val="00136CAB"/>
    <w:rsid w:val="00137A7E"/>
    <w:rsid w:val="00146F4A"/>
    <w:rsid w:val="0015371B"/>
    <w:rsid w:val="001617AA"/>
    <w:rsid w:val="00167DF9"/>
    <w:rsid w:val="001728B0"/>
    <w:rsid w:val="001841C1"/>
    <w:rsid w:val="001974A3"/>
    <w:rsid w:val="001D4336"/>
    <w:rsid w:val="001D6F79"/>
    <w:rsid w:val="001F07B9"/>
    <w:rsid w:val="001F1A20"/>
    <w:rsid w:val="002048D5"/>
    <w:rsid w:val="00215C4F"/>
    <w:rsid w:val="00222B90"/>
    <w:rsid w:val="00226C48"/>
    <w:rsid w:val="0023025A"/>
    <w:rsid w:val="00244AF9"/>
    <w:rsid w:val="00250997"/>
    <w:rsid w:val="002523E9"/>
    <w:rsid w:val="00257348"/>
    <w:rsid w:val="002602E5"/>
    <w:rsid w:val="002663D7"/>
    <w:rsid w:val="00276698"/>
    <w:rsid w:val="002833A9"/>
    <w:rsid w:val="00285DFB"/>
    <w:rsid w:val="00287AE0"/>
    <w:rsid w:val="00290C01"/>
    <w:rsid w:val="00292F50"/>
    <w:rsid w:val="002A066D"/>
    <w:rsid w:val="002A5769"/>
    <w:rsid w:val="002A7556"/>
    <w:rsid w:val="002A798E"/>
    <w:rsid w:val="002D160B"/>
    <w:rsid w:val="002D31B5"/>
    <w:rsid w:val="002F0207"/>
    <w:rsid w:val="002F40B3"/>
    <w:rsid w:val="002F7811"/>
    <w:rsid w:val="00302012"/>
    <w:rsid w:val="00324BE2"/>
    <w:rsid w:val="00324D42"/>
    <w:rsid w:val="00325375"/>
    <w:rsid w:val="00331AD7"/>
    <w:rsid w:val="00346771"/>
    <w:rsid w:val="003562E1"/>
    <w:rsid w:val="00357B3D"/>
    <w:rsid w:val="00360996"/>
    <w:rsid w:val="003629F7"/>
    <w:rsid w:val="003632D2"/>
    <w:rsid w:val="003760EF"/>
    <w:rsid w:val="00381134"/>
    <w:rsid w:val="003834E0"/>
    <w:rsid w:val="0038634C"/>
    <w:rsid w:val="003947A8"/>
    <w:rsid w:val="00397338"/>
    <w:rsid w:val="003B0EEC"/>
    <w:rsid w:val="003B434E"/>
    <w:rsid w:val="003B4BC5"/>
    <w:rsid w:val="003C3F20"/>
    <w:rsid w:val="003C45BA"/>
    <w:rsid w:val="003E01CC"/>
    <w:rsid w:val="003E64C8"/>
    <w:rsid w:val="003F09E8"/>
    <w:rsid w:val="003F5382"/>
    <w:rsid w:val="00405FB1"/>
    <w:rsid w:val="0041402B"/>
    <w:rsid w:val="004143D8"/>
    <w:rsid w:val="00416C54"/>
    <w:rsid w:val="00422349"/>
    <w:rsid w:val="00422503"/>
    <w:rsid w:val="00427D37"/>
    <w:rsid w:val="004334AF"/>
    <w:rsid w:val="00436E98"/>
    <w:rsid w:val="004371EF"/>
    <w:rsid w:val="00441686"/>
    <w:rsid w:val="00447A6D"/>
    <w:rsid w:val="00454804"/>
    <w:rsid w:val="00455E61"/>
    <w:rsid w:val="00463615"/>
    <w:rsid w:val="00470258"/>
    <w:rsid w:val="004878C6"/>
    <w:rsid w:val="00495C30"/>
    <w:rsid w:val="004A410F"/>
    <w:rsid w:val="004A5ACD"/>
    <w:rsid w:val="004A633B"/>
    <w:rsid w:val="004B65F4"/>
    <w:rsid w:val="004B7CA9"/>
    <w:rsid w:val="004D0DA0"/>
    <w:rsid w:val="004D3264"/>
    <w:rsid w:val="004D58A1"/>
    <w:rsid w:val="004E27D7"/>
    <w:rsid w:val="004E2899"/>
    <w:rsid w:val="004E5257"/>
    <w:rsid w:val="004F6E80"/>
    <w:rsid w:val="00502E11"/>
    <w:rsid w:val="00504961"/>
    <w:rsid w:val="00505F24"/>
    <w:rsid w:val="005067FD"/>
    <w:rsid w:val="005119BD"/>
    <w:rsid w:val="00514B01"/>
    <w:rsid w:val="00533C84"/>
    <w:rsid w:val="005400A0"/>
    <w:rsid w:val="0055072F"/>
    <w:rsid w:val="00552EE0"/>
    <w:rsid w:val="0055541B"/>
    <w:rsid w:val="005605A0"/>
    <w:rsid w:val="00561C36"/>
    <w:rsid w:val="00567F82"/>
    <w:rsid w:val="00572D7A"/>
    <w:rsid w:val="00576C64"/>
    <w:rsid w:val="00582FCC"/>
    <w:rsid w:val="0058337D"/>
    <w:rsid w:val="00583E94"/>
    <w:rsid w:val="00585CAC"/>
    <w:rsid w:val="005957A1"/>
    <w:rsid w:val="005A1A01"/>
    <w:rsid w:val="005C02A1"/>
    <w:rsid w:val="005D3E43"/>
    <w:rsid w:val="005D519E"/>
    <w:rsid w:val="005D55BA"/>
    <w:rsid w:val="005D659D"/>
    <w:rsid w:val="00610727"/>
    <w:rsid w:val="006117E9"/>
    <w:rsid w:val="00613213"/>
    <w:rsid w:val="00642507"/>
    <w:rsid w:val="00652F6B"/>
    <w:rsid w:val="00656303"/>
    <w:rsid w:val="00663BE7"/>
    <w:rsid w:val="0066700B"/>
    <w:rsid w:val="006826A1"/>
    <w:rsid w:val="00684995"/>
    <w:rsid w:val="00685C87"/>
    <w:rsid w:val="00694C58"/>
    <w:rsid w:val="006B03C3"/>
    <w:rsid w:val="006F2627"/>
    <w:rsid w:val="00703472"/>
    <w:rsid w:val="007075D8"/>
    <w:rsid w:val="00723024"/>
    <w:rsid w:val="00734F8B"/>
    <w:rsid w:val="00746162"/>
    <w:rsid w:val="007520EF"/>
    <w:rsid w:val="00752329"/>
    <w:rsid w:val="00763CDF"/>
    <w:rsid w:val="0078162F"/>
    <w:rsid w:val="00783C8E"/>
    <w:rsid w:val="00790100"/>
    <w:rsid w:val="00794624"/>
    <w:rsid w:val="007A07BD"/>
    <w:rsid w:val="007A77ED"/>
    <w:rsid w:val="007B1846"/>
    <w:rsid w:val="007B2F44"/>
    <w:rsid w:val="007B389B"/>
    <w:rsid w:val="007D10F0"/>
    <w:rsid w:val="007D21B0"/>
    <w:rsid w:val="007D760C"/>
    <w:rsid w:val="007D77EB"/>
    <w:rsid w:val="007D7A2D"/>
    <w:rsid w:val="007E2C31"/>
    <w:rsid w:val="007E593C"/>
    <w:rsid w:val="007F1373"/>
    <w:rsid w:val="007F6063"/>
    <w:rsid w:val="00806C26"/>
    <w:rsid w:val="00807EAD"/>
    <w:rsid w:val="008219B4"/>
    <w:rsid w:val="008234A8"/>
    <w:rsid w:val="0083697D"/>
    <w:rsid w:val="0084255C"/>
    <w:rsid w:val="00847716"/>
    <w:rsid w:val="00847ECF"/>
    <w:rsid w:val="00851EAF"/>
    <w:rsid w:val="00864114"/>
    <w:rsid w:val="0086707E"/>
    <w:rsid w:val="0087254B"/>
    <w:rsid w:val="008765A1"/>
    <w:rsid w:val="0089097C"/>
    <w:rsid w:val="008A13CA"/>
    <w:rsid w:val="008A4FD2"/>
    <w:rsid w:val="008A7F0E"/>
    <w:rsid w:val="008B5DF6"/>
    <w:rsid w:val="008D017A"/>
    <w:rsid w:val="008D545F"/>
    <w:rsid w:val="008E1938"/>
    <w:rsid w:val="008E5B31"/>
    <w:rsid w:val="008F4EC9"/>
    <w:rsid w:val="00900CFE"/>
    <w:rsid w:val="009241E6"/>
    <w:rsid w:val="00930630"/>
    <w:rsid w:val="00934C02"/>
    <w:rsid w:val="00937141"/>
    <w:rsid w:val="009423CC"/>
    <w:rsid w:val="00947367"/>
    <w:rsid w:val="00957FE4"/>
    <w:rsid w:val="00963B31"/>
    <w:rsid w:val="0097180D"/>
    <w:rsid w:val="00972863"/>
    <w:rsid w:val="00983B00"/>
    <w:rsid w:val="009917B9"/>
    <w:rsid w:val="009A4850"/>
    <w:rsid w:val="009A62D3"/>
    <w:rsid w:val="009B7634"/>
    <w:rsid w:val="009C1FFE"/>
    <w:rsid w:val="009C38F3"/>
    <w:rsid w:val="009E0CA0"/>
    <w:rsid w:val="009E232B"/>
    <w:rsid w:val="009E607B"/>
    <w:rsid w:val="009F2EC5"/>
    <w:rsid w:val="009F4669"/>
    <w:rsid w:val="00A0313B"/>
    <w:rsid w:val="00A0400B"/>
    <w:rsid w:val="00A049C8"/>
    <w:rsid w:val="00A11B5F"/>
    <w:rsid w:val="00A146A1"/>
    <w:rsid w:val="00A26A97"/>
    <w:rsid w:val="00A30ACF"/>
    <w:rsid w:val="00A52ECD"/>
    <w:rsid w:val="00A569C1"/>
    <w:rsid w:val="00A65947"/>
    <w:rsid w:val="00A67D23"/>
    <w:rsid w:val="00A707BE"/>
    <w:rsid w:val="00A75F42"/>
    <w:rsid w:val="00A84B1B"/>
    <w:rsid w:val="00A84BD2"/>
    <w:rsid w:val="00A86717"/>
    <w:rsid w:val="00A9265A"/>
    <w:rsid w:val="00AA180C"/>
    <w:rsid w:val="00AA1AF8"/>
    <w:rsid w:val="00AB3E30"/>
    <w:rsid w:val="00AB6555"/>
    <w:rsid w:val="00AC0B64"/>
    <w:rsid w:val="00AC1EA4"/>
    <w:rsid w:val="00AC5DDD"/>
    <w:rsid w:val="00AF2E2A"/>
    <w:rsid w:val="00AF57A3"/>
    <w:rsid w:val="00AF77FC"/>
    <w:rsid w:val="00B0100B"/>
    <w:rsid w:val="00B07EB8"/>
    <w:rsid w:val="00B12909"/>
    <w:rsid w:val="00B13E30"/>
    <w:rsid w:val="00B13E78"/>
    <w:rsid w:val="00B33C62"/>
    <w:rsid w:val="00B414E9"/>
    <w:rsid w:val="00B43393"/>
    <w:rsid w:val="00B43E4D"/>
    <w:rsid w:val="00B45B95"/>
    <w:rsid w:val="00B4752A"/>
    <w:rsid w:val="00B63C79"/>
    <w:rsid w:val="00B65940"/>
    <w:rsid w:val="00B67D69"/>
    <w:rsid w:val="00B71BF4"/>
    <w:rsid w:val="00B77D8C"/>
    <w:rsid w:val="00B85BD9"/>
    <w:rsid w:val="00B94542"/>
    <w:rsid w:val="00BA1777"/>
    <w:rsid w:val="00BA44AE"/>
    <w:rsid w:val="00BB0EB8"/>
    <w:rsid w:val="00BE62E2"/>
    <w:rsid w:val="00BE636E"/>
    <w:rsid w:val="00BF003F"/>
    <w:rsid w:val="00C21F28"/>
    <w:rsid w:val="00C31CC4"/>
    <w:rsid w:val="00C3222C"/>
    <w:rsid w:val="00C523B2"/>
    <w:rsid w:val="00C562C3"/>
    <w:rsid w:val="00C57111"/>
    <w:rsid w:val="00C5752A"/>
    <w:rsid w:val="00C638EB"/>
    <w:rsid w:val="00C64545"/>
    <w:rsid w:val="00C7261B"/>
    <w:rsid w:val="00C817D3"/>
    <w:rsid w:val="00C97455"/>
    <w:rsid w:val="00CA1B64"/>
    <w:rsid w:val="00CB2EB5"/>
    <w:rsid w:val="00CB6BCE"/>
    <w:rsid w:val="00CC740F"/>
    <w:rsid w:val="00CE4120"/>
    <w:rsid w:val="00CF0B61"/>
    <w:rsid w:val="00D100CB"/>
    <w:rsid w:val="00D12970"/>
    <w:rsid w:val="00D13BA7"/>
    <w:rsid w:val="00D14A49"/>
    <w:rsid w:val="00D1723F"/>
    <w:rsid w:val="00D218D0"/>
    <w:rsid w:val="00D23A0D"/>
    <w:rsid w:val="00D23E6F"/>
    <w:rsid w:val="00D23F8E"/>
    <w:rsid w:val="00D263D7"/>
    <w:rsid w:val="00D435A2"/>
    <w:rsid w:val="00D55CC2"/>
    <w:rsid w:val="00D61CBA"/>
    <w:rsid w:val="00D62949"/>
    <w:rsid w:val="00D62D52"/>
    <w:rsid w:val="00D632E2"/>
    <w:rsid w:val="00D64E18"/>
    <w:rsid w:val="00D70D74"/>
    <w:rsid w:val="00D74FD3"/>
    <w:rsid w:val="00D844A8"/>
    <w:rsid w:val="00D94AFC"/>
    <w:rsid w:val="00DA7484"/>
    <w:rsid w:val="00DB3E0A"/>
    <w:rsid w:val="00DB4DEB"/>
    <w:rsid w:val="00DB697D"/>
    <w:rsid w:val="00DB7561"/>
    <w:rsid w:val="00DB7B1C"/>
    <w:rsid w:val="00DC19D5"/>
    <w:rsid w:val="00DC657C"/>
    <w:rsid w:val="00DD387E"/>
    <w:rsid w:val="00DD5822"/>
    <w:rsid w:val="00DE104D"/>
    <w:rsid w:val="00DE1525"/>
    <w:rsid w:val="00DE6624"/>
    <w:rsid w:val="00DE6917"/>
    <w:rsid w:val="00DF31EF"/>
    <w:rsid w:val="00DF3AE6"/>
    <w:rsid w:val="00DF6D99"/>
    <w:rsid w:val="00E01EF9"/>
    <w:rsid w:val="00E0721F"/>
    <w:rsid w:val="00E07884"/>
    <w:rsid w:val="00E07A49"/>
    <w:rsid w:val="00E13EAB"/>
    <w:rsid w:val="00E212ED"/>
    <w:rsid w:val="00E25A45"/>
    <w:rsid w:val="00E326B7"/>
    <w:rsid w:val="00E533EB"/>
    <w:rsid w:val="00E566FE"/>
    <w:rsid w:val="00E60F78"/>
    <w:rsid w:val="00E72E06"/>
    <w:rsid w:val="00E91893"/>
    <w:rsid w:val="00E91C82"/>
    <w:rsid w:val="00EC163D"/>
    <w:rsid w:val="00EC3137"/>
    <w:rsid w:val="00EC5E86"/>
    <w:rsid w:val="00EC6A67"/>
    <w:rsid w:val="00EC747F"/>
    <w:rsid w:val="00EC79CD"/>
    <w:rsid w:val="00EE35E3"/>
    <w:rsid w:val="00EF0243"/>
    <w:rsid w:val="00EF2294"/>
    <w:rsid w:val="00F051CF"/>
    <w:rsid w:val="00F06BC7"/>
    <w:rsid w:val="00F25C10"/>
    <w:rsid w:val="00F30463"/>
    <w:rsid w:val="00F440DE"/>
    <w:rsid w:val="00F47666"/>
    <w:rsid w:val="00F831D1"/>
    <w:rsid w:val="00F8557F"/>
    <w:rsid w:val="00F9358D"/>
    <w:rsid w:val="00F9651F"/>
    <w:rsid w:val="00FA1893"/>
    <w:rsid w:val="00FB3FDA"/>
    <w:rsid w:val="00FC0792"/>
    <w:rsid w:val="00FD0D89"/>
    <w:rsid w:val="00FD0E7D"/>
    <w:rsid w:val="00FD18F5"/>
    <w:rsid w:val="00FD3F10"/>
    <w:rsid w:val="00FD6672"/>
    <w:rsid w:val="00FD7385"/>
    <w:rsid w:val="00FE0EAD"/>
    <w:rsid w:val="00FF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4E3F"/>
  <w15:chartTrackingRefBased/>
  <w15:docId w15:val="{FF370BA7-891A-1547-9CB1-A6A39160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fr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4BD2"/>
    <w:rPr>
      <w:rFonts w:eastAsiaTheme="minorHAnsi"/>
      <w:lang w:val="fr-FR" w:eastAsia="en-US"/>
    </w:rPr>
  </w:style>
  <w:style w:type="paragraph" w:styleId="Heading3">
    <w:name w:val="heading 3"/>
    <w:basedOn w:val="Normal"/>
    <w:link w:val="Heading3Char"/>
    <w:uiPriority w:val="9"/>
    <w:qFormat/>
    <w:rsid w:val="00DB7B1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B7B1C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DB7B1C"/>
    <w:rPr>
      <w:rFonts w:eastAsiaTheme="minorHAns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B7B1C"/>
    <w:pPr>
      <w:jc w:val="center"/>
    </w:pPr>
    <w:rPr>
      <w:rFonts w:ascii="Palatino" w:hAnsi="Palatino" w:cs="Arial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B7B1C"/>
    <w:rPr>
      <w:rFonts w:ascii="Palatino" w:eastAsiaTheme="minorHAnsi" w:hAnsi="Palatino" w:cs="Arial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DB7B1C"/>
    <w:pPr>
      <w:spacing w:line="480" w:lineRule="auto"/>
    </w:pPr>
    <w:rPr>
      <w:rFonts w:ascii="Palatino" w:hAnsi="Palatino" w:cs="Arial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B7B1C"/>
    <w:rPr>
      <w:rFonts w:ascii="Palatino" w:eastAsiaTheme="minorHAnsi" w:hAnsi="Palatino" w:cs="Arial"/>
      <w:lang w:val="en-US" w:eastAsia="en-US"/>
    </w:rPr>
  </w:style>
  <w:style w:type="paragraph" w:styleId="NormalWeb">
    <w:name w:val="Normal (Web)"/>
    <w:basedOn w:val="Normal"/>
    <w:uiPriority w:val="99"/>
    <w:unhideWhenUsed/>
    <w:rsid w:val="00DB7B1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DB7B1C"/>
  </w:style>
  <w:style w:type="character" w:styleId="Hyperlink">
    <w:name w:val="Hyperlink"/>
    <w:basedOn w:val="DefaultParagraphFont"/>
    <w:uiPriority w:val="99"/>
    <w:semiHidden/>
    <w:unhideWhenUsed/>
    <w:rsid w:val="00DB7B1C"/>
    <w:rPr>
      <w:color w:val="0000FF"/>
      <w:u w:val="single"/>
    </w:rPr>
  </w:style>
  <w:style w:type="character" w:customStyle="1" w:styleId="smallcaps">
    <w:name w:val="smallcaps"/>
    <w:basedOn w:val="DefaultParagraphFont"/>
    <w:rsid w:val="00DB7B1C"/>
  </w:style>
  <w:style w:type="paragraph" w:styleId="BalloonText">
    <w:name w:val="Balloon Text"/>
    <w:basedOn w:val="Normal"/>
    <w:link w:val="BalloonTextChar"/>
    <w:uiPriority w:val="99"/>
    <w:semiHidden/>
    <w:unhideWhenUsed/>
    <w:rsid w:val="00DB7B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B1C"/>
    <w:rPr>
      <w:rFonts w:ascii="Times New Roman" w:eastAsiaTheme="minorHAnsi" w:hAnsi="Times New Roman" w:cs="Times New Roman"/>
      <w:sz w:val="18"/>
      <w:szCs w:val="18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DB7B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B1C"/>
    <w:rPr>
      <w:rFonts w:eastAsiaTheme="minorHAnsi"/>
      <w:lang w:val="fr-FR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B7B1C"/>
  </w:style>
  <w:style w:type="paragraph" w:styleId="Header">
    <w:name w:val="header"/>
    <w:basedOn w:val="Normal"/>
    <w:link w:val="HeaderChar"/>
    <w:uiPriority w:val="99"/>
    <w:unhideWhenUsed/>
    <w:rsid w:val="00DB7B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B1C"/>
    <w:rPr>
      <w:rFonts w:eastAsiaTheme="minorHAnsi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7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7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0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0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0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2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0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3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6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8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8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56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2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0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73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44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1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5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42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3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8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80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59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8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7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9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54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2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56</Words>
  <Characters>15712</Characters>
  <Application>Microsoft Office Word</Application>
  <DocSecurity>0</DocSecurity>
  <Lines>130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Salvail</dc:creator>
  <cp:keywords/>
  <dc:description/>
  <cp:lastModifiedBy>Groisman, Eduardo</cp:lastModifiedBy>
  <cp:revision>4</cp:revision>
  <dcterms:created xsi:type="dcterms:W3CDTF">2022-01-11T13:04:00Z</dcterms:created>
  <dcterms:modified xsi:type="dcterms:W3CDTF">2022-01-11T13:07:00Z</dcterms:modified>
</cp:coreProperties>
</file>